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4852" w:type="dxa"/>
        <w:tblInd w:w="-71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843"/>
        <w:gridCol w:w="1418"/>
        <w:gridCol w:w="1559"/>
        <w:gridCol w:w="1559"/>
        <w:gridCol w:w="1701"/>
        <w:gridCol w:w="1276"/>
        <w:gridCol w:w="1559"/>
        <w:gridCol w:w="1134"/>
        <w:gridCol w:w="955"/>
      </w:tblGrid>
      <w:tr w:rsidR="00F54046" w:rsidRPr="00AC7A24" w14:paraId="40533374" w14:textId="77777777" w:rsidTr="00F54046">
        <w:trPr>
          <w:trHeight w:val="348"/>
        </w:trPr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</w:tcPr>
          <w:p w14:paraId="443DB702" w14:textId="258498EA" w:rsidR="00371BEC" w:rsidRPr="00AC7A24" w:rsidRDefault="007B74FE">
            <w:pPr>
              <w:rPr>
                <w:rFonts w:ascii="Times New Roman" w:hAnsi="Times New Roman" w:cs="Times New Roman"/>
              </w:rPr>
            </w:pPr>
            <w:r w:rsidRPr="00AC7A24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0EA29B5A" w14:textId="225032B1" w:rsidR="00371BEC" w:rsidRPr="00AC7A24" w:rsidRDefault="007B74FE">
            <w:pPr>
              <w:rPr>
                <w:rFonts w:ascii="Times New Roman" w:hAnsi="Times New Roman" w:cs="Times New Roman"/>
              </w:rPr>
            </w:pPr>
            <w:r w:rsidRPr="00AC7A24">
              <w:rPr>
                <w:rFonts w:ascii="Times New Roman" w:hAnsi="Times New Roman" w:cs="Times New Roman"/>
              </w:rPr>
              <w:t xml:space="preserve">Representativeness of </w:t>
            </w:r>
            <w:r w:rsidR="008673E3">
              <w:rPr>
                <w:rFonts w:ascii="Times New Roman" w:hAnsi="Times New Roman" w:cs="Times New Roman"/>
              </w:rPr>
              <w:t xml:space="preserve">the </w:t>
            </w:r>
            <w:r w:rsidRPr="00AC7A24">
              <w:rPr>
                <w:rFonts w:ascii="Times New Roman" w:hAnsi="Times New Roman" w:cs="Times New Roman"/>
              </w:rPr>
              <w:t xml:space="preserve">exposed </w:t>
            </w:r>
            <w:r w:rsidR="008673E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0F2E7F8D" w14:textId="4259671F" w:rsidR="00371BEC" w:rsidRPr="00AC7A24" w:rsidRDefault="0086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  <w:r w:rsidR="00847A6A" w:rsidRPr="00AC7A24">
              <w:rPr>
                <w:rFonts w:ascii="Times New Roman" w:hAnsi="Times New Roman" w:cs="Times New Roman"/>
              </w:rPr>
              <w:t xml:space="preserve"> of non-exposed </w:t>
            </w: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05DFEC03" w14:textId="43D9E987" w:rsidR="00371BEC" w:rsidRPr="00AC7A24" w:rsidRDefault="0086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  <w:r w:rsidR="00847A6A" w:rsidRPr="00AC7A24">
              <w:rPr>
                <w:rFonts w:ascii="Times New Roman" w:hAnsi="Times New Roman" w:cs="Times New Roman"/>
              </w:rPr>
              <w:t xml:space="preserve"> of exposure fact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7A6DF3DF" w14:textId="373D9C25" w:rsidR="00371BEC" w:rsidRPr="00AC7A24" w:rsidRDefault="0086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731A879" w14:textId="5EA986B1" w:rsidR="00371BEC" w:rsidRPr="00AC7A24" w:rsidRDefault="008673E3">
            <w:pPr>
              <w:rPr>
                <w:rFonts w:ascii="Times New Roman" w:hAnsi="Times New Roman" w:cs="Times New Roman"/>
              </w:rPr>
            </w:pPr>
            <w:r w:rsidRPr="00FB7DFF">
              <w:rPr>
                <w:rFonts w:ascii="Times New Roman" w:hAnsi="Times New Roman" w:cs="Times New Roman"/>
              </w:rPr>
              <w:t xml:space="preserve">Comparability of cohorts on the basis of the design or analysis </w:t>
            </w:r>
            <w:r w:rsidR="00076CA7" w:rsidRPr="00FB7DFF">
              <w:rPr>
                <w:rFonts w:ascii="Times New Roman" w:hAnsi="Times New Roman" w:cs="Times New Roman"/>
              </w:rPr>
              <w:t>(</w:t>
            </w:r>
            <w:bookmarkStart w:id="0" w:name="OLE_LINK2"/>
            <w:r w:rsidR="00076CA7" w:rsidRPr="00FB7DFF">
              <w:rPr>
                <w:rFonts w:eastAsiaTheme="minorHAnsi"/>
              </w:rPr>
              <w:t>★★</w:t>
            </w:r>
            <w:bookmarkEnd w:id="0"/>
            <w:r w:rsidR="00076CA7" w:rsidRPr="00FB7D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77190A89" w14:textId="24E66BAB" w:rsidR="00371BEC" w:rsidRPr="00AC7A24" w:rsidRDefault="00847A6A">
            <w:pPr>
              <w:rPr>
                <w:rFonts w:ascii="Times New Roman" w:hAnsi="Times New Roman" w:cs="Times New Roman"/>
              </w:rPr>
            </w:pPr>
            <w:r w:rsidRPr="00AC7A24">
              <w:rPr>
                <w:rFonts w:ascii="Times New Roman" w:hAnsi="Times New Roman" w:cs="Times New Roman"/>
              </w:rPr>
              <w:t xml:space="preserve">Evaluation of </w:t>
            </w:r>
            <w:r w:rsidR="00F54046">
              <w:rPr>
                <w:rFonts w:ascii="Times New Roman" w:hAnsi="Times New Roman" w:cs="Times New Roman"/>
              </w:rPr>
              <w:t>o</w:t>
            </w:r>
            <w:r w:rsidRPr="00AC7A24"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16B62F25" w14:textId="1FA0103C" w:rsidR="00371BEC" w:rsidRPr="00AC7A24" w:rsidRDefault="008673E3">
            <w:pPr>
              <w:rPr>
                <w:rFonts w:ascii="Times New Roman" w:hAnsi="Times New Roman" w:cs="Times New Roman"/>
              </w:rPr>
            </w:pPr>
            <w:bookmarkStart w:id="1" w:name="OLE_LINK3"/>
            <w:r>
              <w:rPr>
                <w:rFonts w:ascii="Times New Roman" w:hAnsi="Times New Roman" w:cs="Times New Roman"/>
              </w:rPr>
              <w:t>Was follow-up long enough for outcomes to occur</w:t>
            </w:r>
            <w:bookmarkEnd w:id="1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63B5E34" w14:textId="34D23724" w:rsidR="00371BEC" w:rsidRPr="00AC7A24" w:rsidRDefault="00847A6A">
            <w:pPr>
              <w:rPr>
                <w:rFonts w:ascii="Times New Roman" w:hAnsi="Times New Roman" w:cs="Times New Roman"/>
              </w:rPr>
            </w:pPr>
            <w:r w:rsidRPr="00AC7A24">
              <w:rPr>
                <w:rFonts w:ascii="Times New Roman" w:hAnsi="Times New Roman" w:cs="Times New Roman"/>
              </w:rPr>
              <w:t>A</w:t>
            </w:r>
            <w:r w:rsidRPr="00B3130C">
              <w:rPr>
                <w:rFonts w:ascii="Times New Roman" w:hAnsi="Times New Roman" w:cs="Times New Roman"/>
                <w:sz w:val="22"/>
                <w:szCs w:val="24"/>
              </w:rPr>
              <w:t>dequacy of follow-up</w:t>
            </w:r>
            <w:r w:rsidR="00F5404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8673E3" w:rsidRPr="00B3130C">
              <w:rPr>
                <w:rFonts w:ascii="Times New Roman" w:hAnsi="Times New Roman" w:cs="Times New Roman"/>
                <w:sz w:val="22"/>
                <w:szCs w:val="24"/>
              </w:rPr>
              <w:t>of cohorts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</w:tcPr>
          <w:p w14:paraId="0E99E0D6" w14:textId="5930CD84" w:rsidR="00371BEC" w:rsidRPr="00AC7A24" w:rsidRDefault="00867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y </w:t>
            </w:r>
            <w:r w:rsidR="00847A6A" w:rsidRPr="00AC7A24">
              <w:rPr>
                <w:rFonts w:ascii="Times New Roman" w:hAnsi="Times New Roman" w:cs="Times New Roman"/>
              </w:rPr>
              <w:t>Scores</w:t>
            </w:r>
          </w:p>
        </w:tc>
      </w:tr>
      <w:tr w:rsidR="00F54046" w:rsidRPr="00AC7A24" w14:paraId="78701092" w14:textId="77777777" w:rsidTr="00F54046">
        <w:trPr>
          <w:trHeight w:val="468"/>
        </w:trPr>
        <w:tc>
          <w:tcPr>
            <w:tcW w:w="1848" w:type="dxa"/>
            <w:tcBorders>
              <w:top w:val="single" w:sz="4" w:space="0" w:color="auto"/>
            </w:tcBorders>
          </w:tcPr>
          <w:p w14:paraId="52E9CE71" w14:textId="7395D4F1" w:rsidR="00371BEC" w:rsidRPr="00AC7A24" w:rsidRDefault="00E91BD2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/>
              </w:rPr>
              <w:t>Hawk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66C7">
              <w:rPr>
                <w:rFonts w:ascii="Times New Roman" w:hAnsi="Times New Roman" w:cs="Times New Roman" w:hint="eastAsia"/>
              </w:rPr>
              <w:t>et</w:t>
            </w:r>
            <w:r w:rsidR="00C666C7">
              <w:rPr>
                <w:rFonts w:ascii="Times New Roman" w:hAnsi="Times New Roman" w:cs="Times New Roman"/>
              </w:rPr>
              <w:t xml:space="preserve"> al </w:t>
            </w: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A1B511" w14:textId="1D582B60" w:rsidR="00371BEC" w:rsidRPr="00AC7A24" w:rsidRDefault="00E91BD2">
            <w:pPr>
              <w:rPr>
                <w:rFonts w:ascii="Times New Roman" w:hAnsi="Times New Roman" w:cs="Times New Roman"/>
              </w:rPr>
            </w:pPr>
            <w:bookmarkStart w:id="2" w:name="OLE_LINK4"/>
            <w:r>
              <w:rPr>
                <w:rFonts w:eastAsiaTheme="minorHAnsi"/>
              </w:rPr>
              <w:t>★</w:t>
            </w:r>
            <w:bookmarkEnd w:id="2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AC3C38" w14:textId="65221345" w:rsidR="00371BEC" w:rsidRPr="00AC7A24" w:rsidRDefault="00E91BD2">
            <w:pPr>
              <w:rPr>
                <w:rFonts w:ascii="Times New Roman" w:hAnsi="Times New Roman" w:cs="Times New Roman"/>
              </w:rPr>
            </w:pPr>
            <w:bookmarkStart w:id="3" w:name="OLE_LINK1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3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8F11AE" w14:textId="6A68A8F7" w:rsidR="00371BEC" w:rsidRPr="00AC7A24" w:rsidRDefault="006B1465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A5F1D0" w14:textId="4BCDD1B1" w:rsidR="00371BEC" w:rsidRPr="00AC7A24" w:rsidRDefault="006B1465">
            <w:pPr>
              <w:rPr>
                <w:rFonts w:ascii="Times New Roman" w:hAnsi="Times New Roman" w:cs="Times New Roman"/>
              </w:rPr>
            </w:pPr>
            <w:bookmarkStart w:id="4" w:name="OLE_LINK5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4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3A9BD8" w14:textId="11E84E58" w:rsidR="00371BEC" w:rsidRPr="00AC7A24" w:rsidRDefault="006B1465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797ACC" w14:textId="1C056F48" w:rsidR="00371BEC" w:rsidRPr="00AC7A24" w:rsidRDefault="006B1465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68A8F7" w14:textId="35D3DE6C" w:rsidR="00371BEC" w:rsidRPr="00AC7A24" w:rsidRDefault="00D907BB">
            <w:pPr>
              <w:rPr>
                <w:rFonts w:ascii="Times New Roman" w:hAnsi="Times New Roman" w:cs="Times New Roman"/>
              </w:rPr>
            </w:pPr>
            <w:bookmarkStart w:id="5" w:name="OLE_LINK6"/>
            <w:r w:rsidRPr="00D907BB">
              <w:rPr>
                <w:rFonts w:ascii="Times New Roman" w:hAnsi="Times New Roman" w:cs="Times New Roman" w:hint="eastAsia"/>
              </w:rPr>
              <w:t>★</w:t>
            </w:r>
            <w:bookmarkEnd w:id="5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27092A" w14:textId="3A59DB02" w:rsidR="00371BEC" w:rsidRPr="00AC7A24" w:rsidRDefault="00276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A974648" w14:textId="2433A17D" w:rsidR="00371BEC" w:rsidRPr="00AC7A24" w:rsidRDefault="00276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3044A3A8" w14:textId="77777777" w:rsidTr="00F54046">
        <w:trPr>
          <w:trHeight w:val="408"/>
        </w:trPr>
        <w:tc>
          <w:tcPr>
            <w:tcW w:w="1848" w:type="dxa"/>
          </w:tcPr>
          <w:p w14:paraId="7E3897C3" w14:textId="1EE1F293" w:rsidR="00DA3757" w:rsidRPr="00AC7A24" w:rsidRDefault="00DA3757">
            <w:pPr>
              <w:rPr>
                <w:rFonts w:ascii="Times New Roman" w:hAnsi="Times New Roman" w:cs="Times New Roman"/>
              </w:rPr>
            </w:pPr>
            <w:r w:rsidRPr="00DA3757">
              <w:rPr>
                <w:rFonts w:ascii="Times New Roman" w:hAnsi="Times New Roman" w:cs="Times New Roman"/>
              </w:rPr>
              <w:t>Brunn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66C7">
              <w:rPr>
                <w:rFonts w:ascii="Times New Roman" w:hAnsi="Times New Roman" w:cs="Times New Roman" w:hint="eastAsia"/>
              </w:rPr>
              <w:t>et</w:t>
            </w:r>
            <w:r w:rsidR="00C666C7">
              <w:rPr>
                <w:rFonts w:ascii="Times New Roman" w:hAnsi="Times New Roman" w:cs="Times New Roman"/>
              </w:rPr>
              <w:t xml:space="preserve"> al</w:t>
            </w:r>
            <w:r w:rsidR="00C666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</w:tcPr>
          <w:p w14:paraId="5C23153D" w14:textId="4AA61068" w:rsidR="00371BEC" w:rsidRPr="00AC7A24" w:rsidRDefault="00437748">
            <w:pPr>
              <w:rPr>
                <w:rFonts w:ascii="Times New Roman" w:hAnsi="Times New Roman" w:cs="Times New Roman"/>
              </w:rPr>
            </w:pPr>
            <w:bookmarkStart w:id="6" w:name="OLE_LINK7"/>
            <w:r>
              <w:rPr>
                <w:rFonts w:asciiTheme="minorEastAsia" w:hAnsiTheme="minorEastAsia" w:cs="Times New Roman" w:hint="eastAsia"/>
              </w:rPr>
              <w:t>×</w:t>
            </w:r>
            <w:bookmarkEnd w:id="6"/>
          </w:p>
        </w:tc>
        <w:tc>
          <w:tcPr>
            <w:tcW w:w="1418" w:type="dxa"/>
          </w:tcPr>
          <w:p w14:paraId="48F2B9AC" w14:textId="6B5EC78F" w:rsidR="00371BEC" w:rsidRPr="00AC7A24" w:rsidRDefault="00D32A2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22C9E6A2" w14:textId="2E1AA692" w:rsidR="00371BEC" w:rsidRPr="00AC7A24" w:rsidRDefault="00D32A2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36A1A4F3" w14:textId="725DA9FF" w:rsidR="00371BEC" w:rsidRPr="00AC7A24" w:rsidRDefault="00FB7D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7241DEC8" w14:textId="3FFB8623" w:rsidR="00371BEC" w:rsidRPr="00AC7A24" w:rsidRDefault="00271F1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640C9D0F" w14:textId="6F154290" w:rsidR="00371BEC" w:rsidRPr="00AC7A24" w:rsidRDefault="00271F1F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52F232C6" w14:textId="7EC65D26" w:rsidR="00371BEC" w:rsidRPr="00AC7A24" w:rsidRDefault="00252B7E">
            <w:pPr>
              <w:rPr>
                <w:rFonts w:ascii="Times New Roman" w:hAnsi="Times New Roman" w:cs="Times New Roman"/>
              </w:rPr>
            </w:pPr>
            <w:r w:rsidRPr="00D907BB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3092A61B" w14:textId="44A6F189" w:rsidR="00371BEC" w:rsidRPr="00AC7A24" w:rsidRDefault="00B3130C">
            <w:pPr>
              <w:rPr>
                <w:rFonts w:ascii="Times New Roman" w:hAnsi="Times New Roman" w:cs="Times New Roman"/>
              </w:rPr>
            </w:pPr>
            <w:r w:rsidRPr="00D907BB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04FB1AED" w14:textId="3B7B2653" w:rsidR="00371BEC" w:rsidRPr="00AC7A24" w:rsidRDefault="00B313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1C8686BD" w14:textId="77777777" w:rsidTr="00F54046">
        <w:trPr>
          <w:trHeight w:val="414"/>
        </w:trPr>
        <w:tc>
          <w:tcPr>
            <w:tcW w:w="1848" w:type="dxa"/>
          </w:tcPr>
          <w:p w14:paraId="5447284A" w14:textId="3D5C874F" w:rsidR="00371BEC" w:rsidRPr="00AC7A24" w:rsidRDefault="006270C6">
            <w:pPr>
              <w:rPr>
                <w:rFonts w:ascii="Times New Roman" w:hAnsi="Times New Roman" w:cs="Times New Roman"/>
              </w:rPr>
            </w:pPr>
            <w:r w:rsidRPr="006270C6">
              <w:rPr>
                <w:rFonts w:ascii="Times New Roman" w:hAnsi="Times New Roman" w:cs="Times New Roman"/>
              </w:rPr>
              <w:t>Rah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66C7">
              <w:rPr>
                <w:rFonts w:ascii="Times New Roman" w:hAnsi="Times New Roman" w:cs="Times New Roman" w:hint="eastAsia"/>
              </w:rPr>
              <w:t>et</w:t>
            </w:r>
            <w:r w:rsidR="00C666C7">
              <w:rPr>
                <w:rFonts w:ascii="Times New Roman" w:hAnsi="Times New Roman" w:cs="Times New Roman"/>
              </w:rPr>
              <w:t xml:space="preserve"> al</w:t>
            </w:r>
            <w:r w:rsidR="00C666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43" w:type="dxa"/>
          </w:tcPr>
          <w:p w14:paraId="48E18AEE" w14:textId="35E6FB97" w:rsidR="00371BEC" w:rsidRPr="00AC7A24" w:rsidRDefault="00D865C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0F9BA375" w14:textId="715C629D" w:rsidR="00371BEC" w:rsidRPr="00AC7A24" w:rsidRDefault="000B1769">
            <w:pPr>
              <w:rPr>
                <w:rFonts w:ascii="Times New Roman" w:hAnsi="Times New Roman" w:cs="Times New Roman"/>
              </w:rPr>
            </w:pPr>
            <w:r w:rsidRPr="000B1769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60DA6E8F" w14:textId="0D9787AC" w:rsidR="00371BEC" w:rsidRPr="00AC7A24" w:rsidRDefault="000B1769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36D0407D" w14:textId="7EA9C327" w:rsidR="00371BEC" w:rsidRPr="00AC7A24" w:rsidRDefault="000B1769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701" w:type="dxa"/>
          </w:tcPr>
          <w:p w14:paraId="6E46BB65" w14:textId="12D5315E" w:rsidR="00371BEC" w:rsidRPr="00AC7A24" w:rsidRDefault="008A1C0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2A90168A" w14:textId="2D21AF5F" w:rsidR="00371BEC" w:rsidRPr="00AC7A24" w:rsidRDefault="008A1C06">
            <w:pPr>
              <w:rPr>
                <w:rFonts w:ascii="Times New Roman" w:hAnsi="Times New Roman" w:cs="Times New Roman"/>
              </w:rPr>
            </w:pPr>
            <w:bookmarkStart w:id="7" w:name="OLE_LINK11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7"/>
          </w:p>
        </w:tc>
        <w:tc>
          <w:tcPr>
            <w:tcW w:w="1559" w:type="dxa"/>
          </w:tcPr>
          <w:p w14:paraId="74BD87EB" w14:textId="2CC97BAD" w:rsidR="00371BEC" w:rsidRPr="00AC7A24" w:rsidRDefault="00476F34">
            <w:pPr>
              <w:rPr>
                <w:rFonts w:ascii="Times New Roman" w:hAnsi="Times New Roman" w:cs="Times New Roman"/>
              </w:rPr>
            </w:pPr>
            <w:bookmarkStart w:id="8" w:name="OLE_LINK8"/>
            <w:r>
              <w:rPr>
                <w:rFonts w:asciiTheme="minorEastAsia" w:hAnsiTheme="minorEastAsia" w:cs="Times New Roman" w:hint="eastAsia"/>
              </w:rPr>
              <w:t>×</w:t>
            </w:r>
            <w:bookmarkEnd w:id="8"/>
          </w:p>
        </w:tc>
        <w:tc>
          <w:tcPr>
            <w:tcW w:w="1134" w:type="dxa"/>
          </w:tcPr>
          <w:p w14:paraId="26142FC5" w14:textId="231F87CB" w:rsidR="00371BEC" w:rsidRPr="00AC7A24" w:rsidRDefault="00C71F33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955" w:type="dxa"/>
          </w:tcPr>
          <w:p w14:paraId="6F795388" w14:textId="0BA93BD5" w:rsidR="00371BEC" w:rsidRPr="00AC7A24" w:rsidRDefault="00C71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030B75CB" w14:textId="77777777" w:rsidTr="00F54046">
        <w:trPr>
          <w:trHeight w:val="404"/>
        </w:trPr>
        <w:tc>
          <w:tcPr>
            <w:tcW w:w="1848" w:type="dxa"/>
          </w:tcPr>
          <w:p w14:paraId="6FEBBDB9" w14:textId="74001CFB" w:rsidR="00371BEC" w:rsidRPr="00AC7A24" w:rsidRDefault="007F06B2">
            <w:pPr>
              <w:rPr>
                <w:rFonts w:ascii="Times New Roman" w:hAnsi="Times New Roman" w:cs="Times New Roman"/>
              </w:rPr>
            </w:pPr>
            <w:r w:rsidRPr="007F06B2">
              <w:rPr>
                <w:rFonts w:ascii="Times New Roman" w:hAnsi="Times New Roman" w:cs="Times New Roman"/>
              </w:rPr>
              <w:t>Hu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66C7">
              <w:rPr>
                <w:rFonts w:ascii="Times New Roman" w:hAnsi="Times New Roman" w:cs="Times New Roman" w:hint="eastAsia"/>
              </w:rPr>
              <w:t>et</w:t>
            </w:r>
            <w:r w:rsidR="00C666C7">
              <w:rPr>
                <w:rFonts w:ascii="Times New Roman" w:hAnsi="Times New Roman" w:cs="Times New Roman"/>
              </w:rPr>
              <w:t xml:space="preserve"> al</w:t>
            </w:r>
            <w:r w:rsidR="00C666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43" w:type="dxa"/>
          </w:tcPr>
          <w:p w14:paraId="41DA63D5" w14:textId="06EE7125" w:rsidR="00371BEC" w:rsidRPr="00AC7A24" w:rsidRDefault="008D0AE0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7234C582" w14:textId="705A2C3D" w:rsidR="00371BEC" w:rsidRPr="00AC7A24" w:rsidRDefault="00033F74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D89F1FA" w14:textId="6F874D8E" w:rsidR="00371BEC" w:rsidRPr="00AC7A24" w:rsidRDefault="00BC14D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014F76F" w14:textId="67735F75" w:rsidR="00371BEC" w:rsidRPr="00AC7A24" w:rsidRDefault="00BC14D6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701" w:type="dxa"/>
          </w:tcPr>
          <w:p w14:paraId="1F6541A8" w14:textId="386F685B" w:rsidR="00371BEC" w:rsidRPr="00AC7A24" w:rsidRDefault="00BC14D6">
            <w:pPr>
              <w:rPr>
                <w:rFonts w:ascii="Times New Roman" w:hAnsi="Times New Roman" w:cs="Times New Roman"/>
              </w:rPr>
            </w:pPr>
            <w:bookmarkStart w:id="9" w:name="OLE_LINK10"/>
            <w:r>
              <w:rPr>
                <w:rFonts w:eastAsiaTheme="minorHAnsi"/>
              </w:rPr>
              <w:t>★★</w:t>
            </w:r>
            <w:bookmarkEnd w:id="9"/>
          </w:p>
        </w:tc>
        <w:tc>
          <w:tcPr>
            <w:tcW w:w="1276" w:type="dxa"/>
          </w:tcPr>
          <w:p w14:paraId="0A9485D4" w14:textId="5AD31547" w:rsidR="00371BEC" w:rsidRPr="00AC7A24" w:rsidRDefault="00BC14D6">
            <w:pPr>
              <w:rPr>
                <w:rFonts w:ascii="Times New Roman" w:hAnsi="Times New Roman" w:cs="Times New Roman"/>
              </w:rPr>
            </w:pPr>
            <w:r w:rsidRPr="006B1465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59" w:type="dxa"/>
          </w:tcPr>
          <w:p w14:paraId="7EDEC78A" w14:textId="76119828" w:rsidR="00371BEC" w:rsidRPr="00AC7A24" w:rsidRDefault="00BC14D6">
            <w:pPr>
              <w:rPr>
                <w:rFonts w:ascii="Times New Roman" w:hAnsi="Times New Roman" w:cs="Times New Roman"/>
              </w:rPr>
            </w:pPr>
            <w:r w:rsidRPr="00D907BB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4399FBCF" w14:textId="6F2B52CA" w:rsidR="00371BEC" w:rsidRPr="00AC7A24" w:rsidRDefault="009D23B4">
            <w:pPr>
              <w:rPr>
                <w:rFonts w:ascii="Times New Roman" w:hAnsi="Times New Roman" w:cs="Times New Roman"/>
              </w:rPr>
            </w:pPr>
            <w:r w:rsidRPr="00D907BB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055E05A6" w14:textId="6C13FA01" w:rsidR="00371BEC" w:rsidRPr="00AC7A24" w:rsidRDefault="009D2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653E2B35" w14:textId="77777777" w:rsidTr="00F54046">
        <w:trPr>
          <w:trHeight w:val="326"/>
        </w:trPr>
        <w:tc>
          <w:tcPr>
            <w:tcW w:w="1848" w:type="dxa"/>
          </w:tcPr>
          <w:p w14:paraId="69B2A0F8" w14:textId="66E575A4" w:rsidR="00371BEC" w:rsidRPr="00AC7A24" w:rsidRDefault="00513F32">
            <w:pPr>
              <w:rPr>
                <w:rFonts w:ascii="Times New Roman" w:hAnsi="Times New Roman" w:cs="Times New Roman"/>
              </w:rPr>
            </w:pPr>
            <w:r w:rsidRPr="00513F32">
              <w:rPr>
                <w:rFonts w:ascii="Times New Roman" w:hAnsi="Times New Roman" w:cs="Times New Roman"/>
              </w:rPr>
              <w:t>S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66C7">
              <w:rPr>
                <w:rFonts w:ascii="Times New Roman" w:hAnsi="Times New Roman" w:cs="Times New Roman" w:hint="eastAsia"/>
              </w:rPr>
              <w:t>et</w:t>
            </w:r>
            <w:r w:rsidR="00C666C7">
              <w:rPr>
                <w:rFonts w:ascii="Times New Roman" w:hAnsi="Times New Roman" w:cs="Times New Roman"/>
              </w:rPr>
              <w:t xml:space="preserve"> al</w:t>
            </w:r>
            <w:r w:rsidR="00C666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43" w:type="dxa"/>
          </w:tcPr>
          <w:p w14:paraId="04D63B18" w14:textId="04775703" w:rsidR="00371BEC" w:rsidRPr="00AC7A24" w:rsidRDefault="008D0AE0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9A5A88A" w14:textId="73E8A10D" w:rsidR="00371BEC" w:rsidRPr="00AC7A24" w:rsidRDefault="008D0AE0">
            <w:pPr>
              <w:rPr>
                <w:rFonts w:ascii="Times New Roman" w:hAnsi="Times New Roman" w:cs="Times New Roman"/>
              </w:rPr>
            </w:pPr>
            <w:bookmarkStart w:id="10" w:name="OLE_LINK9"/>
            <w:r>
              <w:rPr>
                <w:rFonts w:eastAsiaTheme="minorHAnsi"/>
              </w:rPr>
              <w:t>★</w:t>
            </w:r>
            <w:bookmarkEnd w:id="10"/>
          </w:p>
        </w:tc>
        <w:tc>
          <w:tcPr>
            <w:tcW w:w="1559" w:type="dxa"/>
          </w:tcPr>
          <w:p w14:paraId="533F7F0A" w14:textId="7DC3D644" w:rsidR="00371BEC" w:rsidRPr="00AC7A24" w:rsidRDefault="009A0A1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45F9725B" w14:textId="7330333D" w:rsidR="00371BEC" w:rsidRPr="00AC7A24" w:rsidRDefault="009A0A1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0DA4F117" w14:textId="60BBF635" w:rsidR="00371BEC" w:rsidRPr="00AC7A24" w:rsidRDefault="00984A68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0BC1C5A4" w14:textId="65455CD0" w:rsidR="00371BEC" w:rsidRPr="00AC7A24" w:rsidRDefault="00984A68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23C7E698" w14:textId="074085E5" w:rsidR="00371BEC" w:rsidRPr="00AC7A24" w:rsidRDefault="00633EB9">
            <w:pPr>
              <w:rPr>
                <w:rFonts w:ascii="Times New Roman" w:hAnsi="Times New Roman" w:cs="Times New Roman"/>
              </w:rPr>
            </w:pPr>
            <w:bookmarkStart w:id="11" w:name="OLE_LINK12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11"/>
          </w:p>
        </w:tc>
        <w:tc>
          <w:tcPr>
            <w:tcW w:w="1134" w:type="dxa"/>
          </w:tcPr>
          <w:p w14:paraId="46E609AB" w14:textId="515D5238" w:rsidR="00371BEC" w:rsidRPr="00AC7A24" w:rsidRDefault="00633EB9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020DC4A9" w14:textId="042818BF" w:rsidR="00371BEC" w:rsidRPr="00AC7A24" w:rsidRDefault="00633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54046" w:rsidRPr="00AC7A24" w14:paraId="54EA8539" w14:textId="77777777" w:rsidTr="00F54046">
        <w:trPr>
          <w:trHeight w:val="323"/>
        </w:trPr>
        <w:tc>
          <w:tcPr>
            <w:tcW w:w="1848" w:type="dxa"/>
          </w:tcPr>
          <w:p w14:paraId="1D0C89B8" w14:textId="11757991" w:rsidR="00FD265C" w:rsidRPr="00AC7A24" w:rsidRDefault="00FD265C" w:rsidP="00FD265C">
            <w:pPr>
              <w:rPr>
                <w:rFonts w:ascii="Times New Roman" w:hAnsi="Times New Roman" w:cs="Times New Roman"/>
              </w:rPr>
            </w:pPr>
            <w:proofErr w:type="spellStart"/>
            <w:r w:rsidRPr="004C53C9">
              <w:rPr>
                <w:rFonts w:ascii="Times New Roman" w:hAnsi="Times New Roman" w:cs="Times New Roman"/>
              </w:rPr>
              <w:t>Pe´quig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666C7">
              <w:rPr>
                <w:rFonts w:ascii="Times New Roman" w:hAnsi="Times New Roman" w:cs="Times New Roman" w:hint="eastAsia"/>
              </w:rPr>
              <w:t>et</w:t>
            </w:r>
            <w:r w:rsidR="00C666C7">
              <w:rPr>
                <w:rFonts w:ascii="Times New Roman" w:hAnsi="Times New Roman" w:cs="Times New Roman"/>
              </w:rPr>
              <w:t xml:space="preserve"> al</w:t>
            </w:r>
            <w:r w:rsidR="00C666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43" w:type="dxa"/>
          </w:tcPr>
          <w:p w14:paraId="050C0CD2" w14:textId="6EFD7C1C" w:rsidR="00FD265C" w:rsidRPr="00AC7A24" w:rsidRDefault="00FD265C" w:rsidP="00FD265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3A5497E0" w14:textId="0D8F3250" w:rsidR="00FD265C" w:rsidRPr="00AC7A24" w:rsidRDefault="00FD265C" w:rsidP="00FD265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5A534012" w14:textId="4BB68D98" w:rsidR="00FD265C" w:rsidRPr="00AC7A24" w:rsidRDefault="00FD265C" w:rsidP="00FD265C">
            <w:pPr>
              <w:rPr>
                <w:rFonts w:ascii="Times New Roman" w:hAnsi="Times New Roman" w:cs="Times New Roman"/>
              </w:rPr>
            </w:pPr>
            <w:bookmarkStart w:id="12" w:name="OLE_LINK13"/>
            <w:r>
              <w:rPr>
                <w:rFonts w:eastAsiaTheme="minorHAnsi"/>
              </w:rPr>
              <w:t>★</w:t>
            </w:r>
            <w:bookmarkEnd w:id="12"/>
          </w:p>
        </w:tc>
        <w:tc>
          <w:tcPr>
            <w:tcW w:w="1559" w:type="dxa"/>
          </w:tcPr>
          <w:p w14:paraId="46CDC842" w14:textId="4A2F1FB4" w:rsidR="00FD265C" w:rsidRPr="00AC7A24" w:rsidRDefault="001C7C3C" w:rsidP="00FD2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5F885E05" w14:textId="53B9DC8D" w:rsidR="00FD265C" w:rsidRPr="00AC7A24" w:rsidRDefault="001C7C3C" w:rsidP="00FD265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0D8BE20D" w14:textId="23FD9F60" w:rsidR="00FD265C" w:rsidRPr="00AC7A24" w:rsidRDefault="00F35B9A" w:rsidP="00FD265C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4A6BC658" w14:textId="1FD03BAA" w:rsidR="00FD265C" w:rsidRPr="00AC7A24" w:rsidRDefault="000924F6" w:rsidP="00FD265C">
            <w:pPr>
              <w:rPr>
                <w:rFonts w:ascii="Times New Roman" w:hAnsi="Times New Roman" w:cs="Times New Roman"/>
              </w:rPr>
            </w:pPr>
            <w:r w:rsidRPr="000924F6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23A4EB99" w14:textId="749CE26B" w:rsidR="00FD265C" w:rsidRPr="00AC7A24" w:rsidRDefault="000924F6" w:rsidP="00FD2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08EF06F4" w14:textId="41A70CD2" w:rsidR="00FD265C" w:rsidRPr="00AC7A24" w:rsidRDefault="000924F6" w:rsidP="00FD2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52436B97" w14:textId="77777777" w:rsidTr="00F54046">
        <w:trPr>
          <w:trHeight w:val="328"/>
        </w:trPr>
        <w:tc>
          <w:tcPr>
            <w:tcW w:w="1848" w:type="dxa"/>
          </w:tcPr>
          <w:p w14:paraId="4405B998" w14:textId="038566C1" w:rsidR="00FD265C" w:rsidRPr="00AC7A24" w:rsidRDefault="00C31B61" w:rsidP="00FD265C">
            <w:pPr>
              <w:rPr>
                <w:rFonts w:ascii="Times New Roman" w:hAnsi="Times New Roman" w:cs="Times New Roman"/>
              </w:rPr>
            </w:pPr>
            <w:r w:rsidRPr="00C31B61">
              <w:rPr>
                <w:rFonts w:ascii="Times New Roman" w:hAnsi="Times New Roman" w:cs="Times New Roman"/>
              </w:rPr>
              <w:t>Maj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03C98">
              <w:rPr>
                <w:rFonts w:ascii="Times New Roman" w:hAnsi="Times New Roman" w:cs="Times New Roman" w:hint="eastAsia"/>
              </w:rPr>
              <w:t>et</w:t>
            </w:r>
            <w:r w:rsidR="00503C98">
              <w:rPr>
                <w:rFonts w:ascii="Times New Roman" w:hAnsi="Times New Roman" w:cs="Times New Roman"/>
              </w:rPr>
              <w:t xml:space="preserve"> al</w:t>
            </w:r>
            <w:r w:rsidR="00503C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</w:tcPr>
          <w:p w14:paraId="2AADC68D" w14:textId="13358739" w:rsidR="00FD265C" w:rsidRPr="00AC7A24" w:rsidRDefault="001307E0" w:rsidP="00FD265C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418" w:type="dxa"/>
          </w:tcPr>
          <w:p w14:paraId="67A6C9E4" w14:textId="734736EB" w:rsidR="00FD265C" w:rsidRPr="00AC7A24" w:rsidRDefault="001307E0" w:rsidP="00FD265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049C124A" w14:textId="02781898" w:rsidR="00FD265C" w:rsidRPr="00AC7A24" w:rsidRDefault="001307E0" w:rsidP="00FD265C">
            <w:pPr>
              <w:rPr>
                <w:rFonts w:ascii="Times New Roman" w:hAnsi="Times New Roman" w:cs="Times New Roman"/>
              </w:rPr>
            </w:pPr>
            <w:bookmarkStart w:id="13" w:name="OLE_LINK14"/>
            <w:r>
              <w:rPr>
                <w:rFonts w:eastAsiaTheme="minorHAnsi"/>
              </w:rPr>
              <w:t>★</w:t>
            </w:r>
            <w:bookmarkEnd w:id="13"/>
          </w:p>
        </w:tc>
        <w:tc>
          <w:tcPr>
            <w:tcW w:w="1559" w:type="dxa"/>
          </w:tcPr>
          <w:p w14:paraId="727647EB" w14:textId="151AA404" w:rsidR="00FD265C" w:rsidRPr="00AC7A24" w:rsidRDefault="001307E0" w:rsidP="00FD265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3EB1F490" w14:textId="096E275A" w:rsidR="00FD265C" w:rsidRPr="00AC7A24" w:rsidRDefault="005C3532" w:rsidP="00FD265C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4C000B42" w14:textId="28608B48" w:rsidR="00FD265C" w:rsidRPr="00AC7A24" w:rsidRDefault="005C3532" w:rsidP="00FD2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</w:tcPr>
          <w:p w14:paraId="38BCBFBD" w14:textId="21484643" w:rsidR="00FD265C" w:rsidRPr="00AC7A24" w:rsidRDefault="005C3532" w:rsidP="00FD265C">
            <w:pPr>
              <w:rPr>
                <w:rFonts w:ascii="Times New Roman" w:hAnsi="Times New Roman" w:cs="Times New Roman"/>
              </w:rPr>
            </w:pPr>
            <w:r w:rsidRPr="000924F6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3C148A8E" w14:textId="6CBC4C7B" w:rsidR="00FD265C" w:rsidRPr="00AC7A24" w:rsidRDefault="005C3532" w:rsidP="00FD265C">
            <w:pPr>
              <w:rPr>
                <w:rFonts w:ascii="Times New Roman" w:hAnsi="Times New Roman" w:cs="Times New Roman"/>
              </w:rPr>
            </w:pPr>
            <w:r w:rsidRPr="000924F6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7B143BB4" w14:textId="0ECF0A37" w:rsidR="00FD265C" w:rsidRPr="00AC7A24" w:rsidRDefault="005C3532" w:rsidP="00FD2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3C1BE578" w14:textId="77777777" w:rsidTr="00F54046">
        <w:trPr>
          <w:trHeight w:val="328"/>
        </w:trPr>
        <w:tc>
          <w:tcPr>
            <w:tcW w:w="1848" w:type="dxa"/>
          </w:tcPr>
          <w:p w14:paraId="3FF98FF2" w14:textId="02CDA2DF" w:rsidR="00046962" w:rsidRPr="00AC7A24" w:rsidRDefault="00046962" w:rsidP="00046962">
            <w:pPr>
              <w:rPr>
                <w:rFonts w:ascii="Times New Roman" w:hAnsi="Times New Roman" w:cs="Times New Roman"/>
              </w:rPr>
            </w:pPr>
            <w:r w:rsidRPr="00B0658D">
              <w:rPr>
                <w:rFonts w:ascii="Times New Roman" w:hAnsi="Times New Roman" w:cs="Times New Roman"/>
              </w:rPr>
              <w:t>Brow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03C98">
              <w:rPr>
                <w:rFonts w:ascii="Times New Roman" w:hAnsi="Times New Roman" w:cs="Times New Roman" w:hint="eastAsia"/>
              </w:rPr>
              <w:t>et</w:t>
            </w:r>
            <w:r w:rsidR="00503C98">
              <w:rPr>
                <w:rFonts w:ascii="Times New Roman" w:hAnsi="Times New Roman" w:cs="Times New Roman"/>
              </w:rPr>
              <w:t xml:space="preserve"> al</w:t>
            </w:r>
            <w:r w:rsidR="00503C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</w:tcPr>
          <w:p w14:paraId="64140B6E" w14:textId="43607869" w:rsidR="00046962" w:rsidRPr="00AC7A24" w:rsidRDefault="00977CCB" w:rsidP="00046962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418" w:type="dxa"/>
          </w:tcPr>
          <w:p w14:paraId="700776F7" w14:textId="46097EDA" w:rsidR="00046962" w:rsidRPr="00AC7A24" w:rsidRDefault="00046962" w:rsidP="00046962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96BD32B" w14:textId="36EAD696" w:rsidR="00046962" w:rsidRPr="00AC7A24" w:rsidRDefault="00977CCB" w:rsidP="00046962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891191F" w14:textId="78878D8E" w:rsidR="00046962" w:rsidRPr="00AC7A24" w:rsidRDefault="000B27FC" w:rsidP="00046962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217DA7CF" w14:textId="44C67ECA" w:rsidR="00046962" w:rsidRPr="00AC7A24" w:rsidRDefault="000B27FC" w:rsidP="00046962">
            <w:pPr>
              <w:rPr>
                <w:rFonts w:ascii="Times New Roman" w:hAnsi="Times New Roman" w:cs="Times New Roman"/>
              </w:rPr>
            </w:pPr>
            <w:bookmarkStart w:id="14" w:name="OLE_LINK15"/>
            <w:r>
              <w:rPr>
                <w:rFonts w:eastAsiaTheme="minorHAnsi"/>
              </w:rPr>
              <w:t>★★</w:t>
            </w:r>
            <w:bookmarkEnd w:id="14"/>
          </w:p>
        </w:tc>
        <w:tc>
          <w:tcPr>
            <w:tcW w:w="1276" w:type="dxa"/>
          </w:tcPr>
          <w:p w14:paraId="6C9B791A" w14:textId="071BCEC0" w:rsidR="00046962" w:rsidRPr="00AC7A24" w:rsidRDefault="000B27FC" w:rsidP="00046962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2381D089" w14:textId="12397418" w:rsidR="00046962" w:rsidRPr="00AC7A24" w:rsidRDefault="000B27FC" w:rsidP="00046962">
            <w:pPr>
              <w:rPr>
                <w:rFonts w:ascii="Times New Roman" w:hAnsi="Times New Roman" w:cs="Times New Roman"/>
              </w:rPr>
            </w:pPr>
            <w:bookmarkStart w:id="15" w:name="OLE_LINK16"/>
            <w:r w:rsidRPr="000924F6">
              <w:rPr>
                <w:rFonts w:ascii="Times New Roman" w:hAnsi="Times New Roman" w:cs="Times New Roman" w:hint="eastAsia"/>
              </w:rPr>
              <w:t>★</w:t>
            </w:r>
            <w:bookmarkEnd w:id="15"/>
          </w:p>
        </w:tc>
        <w:tc>
          <w:tcPr>
            <w:tcW w:w="1134" w:type="dxa"/>
          </w:tcPr>
          <w:p w14:paraId="4629D56F" w14:textId="412786AC" w:rsidR="00046962" w:rsidRPr="00AC7A24" w:rsidRDefault="000B27FC" w:rsidP="000469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4DEDEFF8" w14:textId="2466590A" w:rsidR="00046962" w:rsidRPr="00AC7A24" w:rsidRDefault="000B27FC" w:rsidP="000469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0BE910E4" w14:textId="77777777" w:rsidTr="00F54046">
        <w:trPr>
          <w:trHeight w:val="328"/>
        </w:trPr>
        <w:tc>
          <w:tcPr>
            <w:tcW w:w="1848" w:type="dxa"/>
          </w:tcPr>
          <w:p w14:paraId="7D623A55" w14:textId="106694D7" w:rsidR="0073598A" w:rsidRPr="00AC7A24" w:rsidRDefault="0073598A" w:rsidP="0073598A">
            <w:pPr>
              <w:rPr>
                <w:rFonts w:ascii="Times New Roman" w:hAnsi="Times New Roman" w:cs="Times New Roman"/>
              </w:rPr>
            </w:pPr>
            <w:proofErr w:type="spellStart"/>
            <w:r w:rsidRPr="00667115">
              <w:rPr>
                <w:rFonts w:ascii="Times New Roman" w:hAnsi="Times New Roman" w:cs="Times New Roman"/>
              </w:rPr>
              <w:t>Janszk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503C98">
              <w:rPr>
                <w:rFonts w:ascii="Times New Roman" w:hAnsi="Times New Roman" w:cs="Times New Roman" w:hint="eastAsia"/>
              </w:rPr>
              <w:t>et</w:t>
            </w:r>
            <w:r w:rsidR="00503C98">
              <w:rPr>
                <w:rFonts w:ascii="Times New Roman" w:hAnsi="Times New Roman" w:cs="Times New Roman"/>
              </w:rPr>
              <w:t xml:space="preserve"> al</w:t>
            </w:r>
            <w:r w:rsidR="00503C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3" w:type="dxa"/>
          </w:tcPr>
          <w:p w14:paraId="3C64BFB9" w14:textId="18553A09" w:rsidR="0073598A" w:rsidRPr="00AC7A24" w:rsidRDefault="0073598A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418" w:type="dxa"/>
          </w:tcPr>
          <w:p w14:paraId="001BE4F7" w14:textId="18A036CD" w:rsidR="0073598A" w:rsidRPr="00AC7A24" w:rsidRDefault="0073598A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492B9984" w14:textId="2EB12A7B" w:rsidR="0073598A" w:rsidRPr="00AC7A24" w:rsidRDefault="006F167A" w:rsidP="0073598A">
            <w:pPr>
              <w:rPr>
                <w:rFonts w:ascii="Times New Roman" w:hAnsi="Times New Roman" w:cs="Times New Roman"/>
              </w:rPr>
            </w:pPr>
            <w:bookmarkStart w:id="16" w:name="OLE_LINK17"/>
            <w:r>
              <w:rPr>
                <w:rFonts w:eastAsiaTheme="minorHAnsi"/>
              </w:rPr>
              <w:t>★</w:t>
            </w:r>
            <w:bookmarkEnd w:id="16"/>
          </w:p>
        </w:tc>
        <w:tc>
          <w:tcPr>
            <w:tcW w:w="1559" w:type="dxa"/>
          </w:tcPr>
          <w:p w14:paraId="28AD493A" w14:textId="3B5CB178" w:rsidR="0073598A" w:rsidRPr="00AC7A24" w:rsidRDefault="002B6BE1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1ADF09FE" w14:textId="70F79DFD" w:rsidR="0073598A" w:rsidRPr="00AC7A24" w:rsidRDefault="002B6BE1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798F1988" w14:textId="137DF825" w:rsidR="0073598A" w:rsidRPr="00AC7A24" w:rsidRDefault="002B6BE1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559" w:type="dxa"/>
          </w:tcPr>
          <w:p w14:paraId="01D36275" w14:textId="7E8B45C1" w:rsidR="0073598A" w:rsidRPr="00AC7A24" w:rsidRDefault="002B6BE1" w:rsidP="0073598A">
            <w:pPr>
              <w:rPr>
                <w:rFonts w:ascii="Times New Roman" w:hAnsi="Times New Roman" w:cs="Times New Roman"/>
              </w:rPr>
            </w:pPr>
            <w:r w:rsidRPr="000924F6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2574D349" w14:textId="331BC004" w:rsidR="0073598A" w:rsidRPr="00AC7A24" w:rsidRDefault="0048622D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0DDA5484" w14:textId="4AA22F8C" w:rsidR="0073598A" w:rsidRPr="00AC7A24" w:rsidRDefault="0048622D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54046" w:rsidRPr="00AC7A24" w14:paraId="00051727" w14:textId="77777777" w:rsidTr="00F54046">
        <w:trPr>
          <w:trHeight w:val="328"/>
        </w:trPr>
        <w:tc>
          <w:tcPr>
            <w:tcW w:w="1848" w:type="dxa"/>
          </w:tcPr>
          <w:p w14:paraId="236609F0" w14:textId="20A0634F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 w:rsidRPr="00531CD9">
              <w:rPr>
                <w:rFonts w:ascii="Times New Roman" w:hAnsi="Times New Roman" w:cs="Times New Roman"/>
              </w:rPr>
              <w:t>Nab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06F65">
              <w:rPr>
                <w:rFonts w:ascii="Times New Roman" w:hAnsi="Times New Roman" w:cs="Times New Roman" w:hint="eastAsia"/>
              </w:rPr>
              <w:t>et</w:t>
            </w:r>
            <w:r w:rsidR="00F06F65">
              <w:rPr>
                <w:rFonts w:ascii="Times New Roman" w:hAnsi="Times New Roman" w:cs="Times New Roman"/>
              </w:rPr>
              <w:t xml:space="preserve"> al</w:t>
            </w:r>
            <w:r w:rsidR="00F06F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3" w:type="dxa"/>
          </w:tcPr>
          <w:p w14:paraId="1C98120F" w14:textId="7F7A7C1F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10F98313" w14:textId="18F89E36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4F26172A" w14:textId="123B3027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035386FF" w14:textId="5884CB25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366E84DB" w14:textId="1FD6B741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48EBA372" w14:textId="64CF158E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12EA2DC0" w14:textId="777AC738" w:rsidR="00A63C34" w:rsidRPr="00AC7A24" w:rsidRDefault="00A63C34" w:rsidP="00A63C34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3CE9D05A" w14:textId="0939843E" w:rsidR="00A63C34" w:rsidRPr="00AC7A24" w:rsidRDefault="00A81409" w:rsidP="00A63C34">
            <w:pPr>
              <w:rPr>
                <w:rFonts w:ascii="Times New Roman" w:hAnsi="Times New Roman" w:cs="Times New Roman"/>
              </w:rPr>
            </w:pPr>
            <w:r w:rsidRPr="000924F6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70EAEFF9" w14:textId="7E92F657" w:rsidR="00A63C34" w:rsidRPr="00AC7A24" w:rsidRDefault="00A81409" w:rsidP="00A63C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54046" w:rsidRPr="00AC7A24" w14:paraId="1FBF7CE2" w14:textId="77777777" w:rsidTr="00F54046">
        <w:trPr>
          <w:trHeight w:val="328"/>
        </w:trPr>
        <w:tc>
          <w:tcPr>
            <w:tcW w:w="1848" w:type="dxa"/>
          </w:tcPr>
          <w:p w14:paraId="37BE3A64" w14:textId="68753D30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r w:rsidRPr="00195848">
              <w:rPr>
                <w:rFonts w:ascii="Times New Roman" w:hAnsi="Times New Roman" w:cs="Times New Roman"/>
              </w:rPr>
              <w:t>Davidson</w:t>
            </w:r>
            <w:r w:rsidR="00F06F65">
              <w:rPr>
                <w:rFonts w:ascii="Times New Roman" w:hAnsi="Times New Roman" w:cs="Times New Roman"/>
              </w:rPr>
              <w:t xml:space="preserve"> </w:t>
            </w:r>
            <w:r w:rsidR="00F06F65">
              <w:rPr>
                <w:rFonts w:ascii="Times New Roman" w:hAnsi="Times New Roman" w:cs="Times New Roman" w:hint="eastAsia"/>
              </w:rPr>
              <w:t>et</w:t>
            </w:r>
            <w:r w:rsidR="00F06F65">
              <w:rPr>
                <w:rFonts w:ascii="Times New Roman" w:hAnsi="Times New Roman" w:cs="Times New Roman"/>
              </w:rPr>
              <w:t xml:space="preserve"> al</w:t>
            </w:r>
            <w:r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843" w:type="dxa"/>
          </w:tcPr>
          <w:p w14:paraId="17D2EB51" w14:textId="73771E3F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119A45DD" w14:textId="3BD04448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676F50B" w14:textId="6AD41660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7CA384F4" w14:textId="4992BFA7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28307C4E" w14:textId="09177A02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★</w:t>
            </w:r>
          </w:p>
        </w:tc>
        <w:tc>
          <w:tcPr>
            <w:tcW w:w="1276" w:type="dxa"/>
          </w:tcPr>
          <w:p w14:paraId="671D72F5" w14:textId="0B6CE0F8" w:rsidR="008A04E3" w:rsidRPr="00AC7A24" w:rsidRDefault="008A04E3" w:rsidP="008A04E3">
            <w:pPr>
              <w:rPr>
                <w:rFonts w:ascii="Times New Roman" w:hAnsi="Times New Roman" w:cs="Times New Roman"/>
              </w:rPr>
            </w:pPr>
            <w:bookmarkStart w:id="17" w:name="OLE_LINK18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17"/>
          </w:p>
        </w:tc>
        <w:tc>
          <w:tcPr>
            <w:tcW w:w="1559" w:type="dxa"/>
          </w:tcPr>
          <w:p w14:paraId="6FD00ACD" w14:textId="62448B65" w:rsidR="008A04E3" w:rsidRPr="00AC7A24" w:rsidRDefault="007F4075" w:rsidP="008A04E3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134" w:type="dxa"/>
          </w:tcPr>
          <w:p w14:paraId="1B3B4699" w14:textId="7AA48AF6" w:rsidR="008A04E3" w:rsidRPr="00AC7A24" w:rsidRDefault="007F4075" w:rsidP="008A0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4C101341" w14:textId="15740771" w:rsidR="008A04E3" w:rsidRPr="00AC7A24" w:rsidRDefault="007F4075" w:rsidP="008A0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19AE4DAC" w14:textId="77777777" w:rsidTr="00F54046">
        <w:trPr>
          <w:trHeight w:val="328"/>
        </w:trPr>
        <w:tc>
          <w:tcPr>
            <w:tcW w:w="1848" w:type="dxa"/>
          </w:tcPr>
          <w:p w14:paraId="10269C88" w14:textId="5FC66458" w:rsidR="0073598A" w:rsidRPr="00AC7A24" w:rsidRDefault="0013629B" w:rsidP="0073598A">
            <w:pPr>
              <w:rPr>
                <w:rFonts w:ascii="Times New Roman" w:hAnsi="Times New Roman" w:cs="Times New Roman"/>
              </w:rPr>
            </w:pPr>
            <w:r w:rsidRPr="0013629B">
              <w:rPr>
                <w:rFonts w:ascii="Times New Roman" w:hAnsi="Times New Roman" w:cs="Times New Roman"/>
              </w:rPr>
              <w:t>Wh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06F65">
              <w:rPr>
                <w:rFonts w:ascii="Times New Roman" w:hAnsi="Times New Roman" w:cs="Times New Roman" w:hint="eastAsia"/>
              </w:rPr>
              <w:t>et</w:t>
            </w:r>
            <w:r w:rsidR="00F06F65">
              <w:rPr>
                <w:rFonts w:ascii="Times New Roman" w:hAnsi="Times New Roman" w:cs="Times New Roman"/>
              </w:rPr>
              <w:t xml:space="preserve"> al</w:t>
            </w:r>
            <w:r w:rsidR="00F06F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43" w:type="dxa"/>
          </w:tcPr>
          <w:p w14:paraId="344FCA40" w14:textId="3A288B9C" w:rsidR="0073598A" w:rsidRPr="00AC7A24" w:rsidRDefault="00512B20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418" w:type="dxa"/>
          </w:tcPr>
          <w:p w14:paraId="740EBF9B" w14:textId="7F77B258" w:rsidR="0073598A" w:rsidRPr="00AC7A24" w:rsidRDefault="00512B20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74D98CA6" w14:textId="25EB6584" w:rsidR="0073598A" w:rsidRPr="00AC7A24" w:rsidRDefault="00512B20" w:rsidP="0073598A">
            <w:pPr>
              <w:rPr>
                <w:rFonts w:ascii="Times New Roman" w:hAnsi="Times New Roman" w:cs="Times New Roman"/>
              </w:rPr>
            </w:pPr>
            <w:bookmarkStart w:id="18" w:name="OLE_LINK19"/>
            <w:r>
              <w:rPr>
                <w:rFonts w:eastAsiaTheme="minorHAnsi"/>
              </w:rPr>
              <w:t>★</w:t>
            </w:r>
            <w:bookmarkEnd w:id="18"/>
          </w:p>
        </w:tc>
        <w:tc>
          <w:tcPr>
            <w:tcW w:w="1559" w:type="dxa"/>
          </w:tcPr>
          <w:p w14:paraId="58F5B982" w14:textId="7AC34276" w:rsidR="0073598A" w:rsidRPr="00AC7A24" w:rsidRDefault="00512B20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65DA9E25" w14:textId="2C2E23C7" w:rsidR="0073598A" w:rsidRPr="00AC7A24" w:rsidRDefault="00512B20" w:rsidP="0073598A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0EF1DD31" w14:textId="103EAA24" w:rsidR="0073598A" w:rsidRPr="00AC7A24" w:rsidRDefault="00B7475D" w:rsidP="0073598A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6FBF5BEB" w14:textId="3318BDEB" w:rsidR="0073598A" w:rsidRPr="00AC7A24" w:rsidRDefault="00B7475D" w:rsidP="0073598A">
            <w:pPr>
              <w:rPr>
                <w:rFonts w:ascii="Times New Roman" w:hAnsi="Times New Roman" w:cs="Times New Roman"/>
              </w:rPr>
            </w:pPr>
            <w:r w:rsidRPr="00B7475D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1B362C47" w14:textId="27DD8A4B" w:rsidR="0073598A" w:rsidRPr="00AC7A24" w:rsidRDefault="00D857AC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084D5479" w14:textId="790F30C4" w:rsidR="0073598A" w:rsidRPr="00AC7A24" w:rsidRDefault="00D857AC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4A2B35C9" w14:textId="77777777" w:rsidTr="00F54046">
        <w:trPr>
          <w:trHeight w:val="328"/>
        </w:trPr>
        <w:tc>
          <w:tcPr>
            <w:tcW w:w="1848" w:type="dxa"/>
          </w:tcPr>
          <w:p w14:paraId="44909E91" w14:textId="2C5756A0" w:rsidR="0073598A" w:rsidRPr="00AC7A24" w:rsidRDefault="00206202" w:rsidP="0073598A">
            <w:pPr>
              <w:rPr>
                <w:rFonts w:ascii="Times New Roman" w:hAnsi="Times New Roman" w:cs="Times New Roman"/>
              </w:rPr>
            </w:pPr>
            <w:proofErr w:type="spellStart"/>
            <w:r w:rsidRPr="00206202">
              <w:rPr>
                <w:rFonts w:ascii="Times New Roman" w:hAnsi="Times New Roman" w:cs="Times New Roman"/>
              </w:rPr>
              <w:t>Aht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43" w:type="dxa"/>
          </w:tcPr>
          <w:p w14:paraId="7B1FFB8F" w14:textId="6A3D5BD4" w:rsidR="0073598A" w:rsidRPr="00AC7A24" w:rsidRDefault="0077708B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1502A9D1" w14:textId="4EF8B0C7" w:rsidR="0073598A" w:rsidRPr="00AC7A24" w:rsidRDefault="0077708B" w:rsidP="0073598A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22397CFC" w14:textId="01E05D60" w:rsidR="0073598A" w:rsidRPr="00AC7A24" w:rsidRDefault="00AD66AF" w:rsidP="0073598A">
            <w:pPr>
              <w:rPr>
                <w:rFonts w:ascii="Times New Roman" w:hAnsi="Times New Roman" w:cs="Times New Roman"/>
              </w:rPr>
            </w:pPr>
            <w:bookmarkStart w:id="19" w:name="OLE_LINK20"/>
            <w:r>
              <w:rPr>
                <w:rFonts w:eastAsiaTheme="minorHAnsi"/>
              </w:rPr>
              <w:t>★</w:t>
            </w:r>
            <w:bookmarkEnd w:id="19"/>
          </w:p>
        </w:tc>
        <w:tc>
          <w:tcPr>
            <w:tcW w:w="1559" w:type="dxa"/>
          </w:tcPr>
          <w:p w14:paraId="127CA305" w14:textId="0FF42809" w:rsidR="0073598A" w:rsidRPr="00AC7A24" w:rsidRDefault="00AD66AF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5286B7A1" w14:textId="7C93286C" w:rsidR="0073598A" w:rsidRPr="00AC7A24" w:rsidRDefault="00E20CC1" w:rsidP="0073598A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153F79E7" w14:textId="1163131D" w:rsidR="0073598A" w:rsidRPr="00AC7A24" w:rsidRDefault="00F3060B" w:rsidP="0073598A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3F34414D" w14:textId="20E0EEAB" w:rsidR="0073598A" w:rsidRPr="00AC7A24" w:rsidRDefault="00F3060B" w:rsidP="0073598A">
            <w:pPr>
              <w:rPr>
                <w:rFonts w:ascii="Times New Roman" w:hAnsi="Times New Roman" w:cs="Times New Roman"/>
              </w:rPr>
            </w:pPr>
            <w:bookmarkStart w:id="20" w:name="OLE_LINK21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20"/>
          </w:p>
        </w:tc>
        <w:tc>
          <w:tcPr>
            <w:tcW w:w="1134" w:type="dxa"/>
          </w:tcPr>
          <w:p w14:paraId="52B9EB28" w14:textId="7030D343" w:rsidR="0073598A" w:rsidRPr="00AC7A24" w:rsidRDefault="00F3060B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417F429C" w14:textId="1C259393" w:rsidR="0073598A" w:rsidRPr="00AC7A24" w:rsidRDefault="00F3060B" w:rsidP="007359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54046" w:rsidRPr="00AC7A24" w14:paraId="49DD6546" w14:textId="77777777" w:rsidTr="00F54046">
        <w:trPr>
          <w:trHeight w:val="328"/>
        </w:trPr>
        <w:tc>
          <w:tcPr>
            <w:tcW w:w="1848" w:type="dxa"/>
          </w:tcPr>
          <w:p w14:paraId="76BB350F" w14:textId="0F855048" w:rsidR="00452E5F" w:rsidRPr="00AC7A24" w:rsidRDefault="00452E5F" w:rsidP="00452E5F">
            <w:pPr>
              <w:rPr>
                <w:rFonts w:ascii="Times New Roman" w:hAnsi="Times New Roman" w:cs="Times New Roman"/>
              </w:rPr>
            </w:pPr>
            <w:proofErr w:type="spellStart"/>
            <w:r w:rsidRPr="006478F4">
              <w:rPr>
                <w:rFonts w:ascii="Times New Roman" w:hAnsi="Times New Roman" w:cs="Times New Roman"/>
              </w:rPr>
              <w:t>Kamphu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06EF86E0" w14:textId="62B78E5A" w:rsidR="00452E5F" w:rsidRPr="00AC7A24" w:rsidRDefault="00452E5F" w:rsidP="00452E5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E15EDC2" w14:textId="36DD008B" w:rsidR="00452E5F" w:rsidRPr="00AC7A24" w:rsidRDefault="00452E5F" w:rsidP="00452E5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1A4EEFAA" w14:textId="7566DADD" w:rsidR="00452E5F" w:rsidRPr="00AC7A24" w:rsidRDefault="00CA653C" w:rsidP="00452E5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14D0B79" w14:textId="78702F23" w:rsidR="00452E5F" w:rsidRPr="00AC7A24" w:rsidRDefault="001A56AE" w:rsidP="0045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63BDFC11" w14:textId="65BD5A7A" w:rsidR="00452E5F" w:rsidRPr="00AC7A24" w:rsidRDefault="006B05F9" w:rsidP="00452E5F">
            <w:pPr>
              <w:rPr>
                <w:rFonts w:ascii="Times New Roman" w:hAnsi="Times New Roman" w:cs="Times New Roman"/>
              </w:rPr>
            </w:pPr>
            <w:bookmarkStart w:id="21" w:name="OLE_LINK22"/>
            <w:r w:rsidRPr="00512B20">
              <w:rPr>
                <w:rFonts w:ascii="Times New Roman" w:hAnsi="Times New Roman" w:cs="Times New Roman" w:hint="eastAsia"/>
              </w:rPr>
              <w:t>★★</w:t>
            </w:r>
            <w:bookmarkEnd w:id="21"/>
          </w:p>
        </w:tc>
        <w:tc>
          <w:tcPr>
            <w:tcW w:w="1276" w:type="dxa"/>
          </w:tcPr>
          <w:p w14:paraId="0A7C1396" w14:textId="1B192DFE" w:rsidR="00452E5F" w:rsidRPr="00AC7A24" w:rsidRDefault="00CA653C" w:rsidP="00452E5F">
            <w:pPr>
              <w:rPr>
                <w:rFonts w:ascii="Times New Roman" w:hAnsi="Times New Roman" w:cs="Times New Roman"/>
              </w:rPr>
            </w:pPr>
            <w:bookmarkStart w:id="22" w:name="OLE_LINK24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22"/>
          </w:p>
        </w:tc>
        <w:tc>
          <w:tcPr>
            <w:tcW w:w="1559" w:type="dxa"/>
          </w:tcPr>
          <w:p w14:paraId="55081B30" w14:textId="371615C6" w:rsidR="00452E5F" w:rsidRPr="00AC7A24" w:rsidRDefault="00CA653C" w:rsidP="00452E5F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3307D508" w14:textId="654E1BAD" w:rsidR="00452E5F" w:rsidRPr="00CA653C" w:rsidRDefault="00CA653C" w:rsidP="00452E5F">
            <w:pPr>
              <w:rPr>
                <w:rFonts w:ascii="Times New Roman" w:hAnsi="Times New Roman" w:cs="Times New Roman"/>
                <w:b/>
                <w:bCs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4E847084" w14:textId="02CD5465" w:rsidR="00452E5F" w:rsidRPr="00AC7A24" w:rsidRDefault="001A56AE" w:rsidP="0045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623D5C46" w14:textId="77777777" w:rsidTr="00F54046">
        <w:trPr>
          <w:trHeight w:val="328"/>
        </w:trPr>
        <w:tc>
          <w:tcPr>
            <w:tcW w:w="1848" w:type="dxa"/>
          </w:tcPr>
          <w:p w14:paraId="4D8308CB" w14:textId="213D3AF1" w:rsidR="00452E5F" w:rsidRPr="00AC7A24" w:rsidRDefault="00B61EF7" w:rsidP="00452E5F">
            <w:pPr>
              <w:rPr>
                <w:rFonts w:ascii="Times New Roman" w:hAnsi="Times New Roman" w:cs="Times New Roman"/>
              </w:rPr>
            </w:pPr>
            <w:proofErr w:type="spellStart"/>
            <w:r w:rsidRPr="00B61EF7">
              <w:rPr>
                <w:rFonts w:ascii="Times New Roman" w:hAnsi="Times New Roman" w:cs="Times New Roman"/>
              </w:rPr>
              <w:t>Wulsin</w:t>
            </w:r>
            <w:proofErr w:type="spellEnd"/>
            <w:r w:rsidRPr="00B61EF7">
              <w:rPr>
                <w:rFonts w:ascii="Times New Roman" w:hAnsi="Times New Roman" w:cs="Times New Roman"/>
              </w:rPr>
              <w:t xml:space="preserve">,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36F52FD5" w14:textId="55D8D4E4" w:rsidR="00452E5F" w:rsidRPr="00AC7A24" w:rsidRDefault="002720EE" w:rsidP="00452E5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7738E148" w14:textId="2D8DF64F" w:rsidR="00452E5F" w:rsidRPr="00AC7A24" w:rsidRDefault="00306E0D" w:rsidP="00452E5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5C277E5E" w14:textId="05934032" w:rsidR="00452E5F" w:rsidRPr="00AC7A24" w:rsidRDefault="000D5261" w:rsidP="00452E5F">
            <w:pPr>
              <w:rPr>
                <w:rFonts w:ascii="Times New Roman" w:hAnsi="Times New Roman" w:cs="Times New Roman"/>
              </w:rPr>
            </w:pPr>
            <w:bookmarkStart w:id="23" w:name="OLE_LINK23"/>
            <w:r>
              <w:rPr>
                <w:rFonts w:eastAsiaTheme="minorHAnsi"/>
              </w:rPr>
              <w:t>★</w:t>
            </w:r>
            <w:bookmarkEnd w:id="23"/>
          </w:p>
        </w:tc>
        <w:tc>
          <w:tcPr>
            <w:tcW w:w="1559" w:type="dxa"/>
          </w:tcPr>
          <w:p w14:paraId="7227B5AF" w14:textId="109B4994" w:rsidR="00452E5F" w:rsidRPr="00AC7A24" w:rsidRDefault="00F34DE4" w:rsidP="00452E5F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7871FD19" w14:textId="70AB9D2F" w:rsidR="00452E5F" w:rsidRPr="00AC7A24" w:rsidRDefault="006704D5" w:rsidP="00452E5F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4807921B" w14:textId="043F0D4E" w:rsidR="00452E5F" w:rsidRPr="00AC7A24" w:rsidRDefault="00055C30" w:rsidP="0045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</w:tcPr>
          <w:p w14:paraId="657CF08B" w14:textId="03C79C8D" w:rsidR="00452E5F" w:rsidRPr="00AC7A24" w:rsidRDefault="009F02FC" w:rsidP="00452E5F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0525036E" w14:textId="3A2C7C95" w:rsidR="00452E5F" w:rsidRPr="00AC7A24" w:rsidRDefault="002720EE" w:rsidP="0045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78013AE5" w14:textId="20331BAA" w:rsidR="00452E5F" w:rsidRPr="00AC7A24" w:rsidRDefault="002720EE" w:rsidP="0045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54046" w:rsidRPr="00AC7A24" w14:paraId="19951FBC" w14:textId="77777777" w:rsidTr="00F54046">
        <w:trPr>
          <w:trHeight w:val="328"/>
        </w:trPr>
        <w:tc>
          <w:tcPr>
            <w:tcW w:w="1848" w:type="dxa"/>
          </w:tcPr>
          <w:p w14:paraId="6709D7A6" w14:textId="68D4FC41" w:rsidR="000D5261" w:rsidRPr="00AC7A24" w:rsidRDefault="000D5261" w:rsidP="000D5261">
            <w:pPr>
              <w:rPr>
                <w:rFonts w:ascii="Times New Roman" w:hAnsi="Times New Roman" w:cs="Times New Roman"/>
              </w:rPr>
            </w:pPr>
            <w:r w:rsidRPr="005638C5">
              <w:rPr>
                <w:rFonts w:ascii="Times New Roman" w:hAnsi="Times New Roman" w:cs="Times New Roman"/>
              </w:rPr>
              <w:t>Gum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7FA2DC8F" w14:textId="3E9129DD" w:rsidR="000D5261" w:rsidRPr="00AC7A24" w:rsidRDefault="000D5261" w:rsidP="000D526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5F45150" w14:textId="61FFC692" w:rsidR="000D5261" w:rsidRPr="00AC7A24" w:rsidRDefault="000D5261" w:rsidP="000D526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28E02B2D" w14:textId="7D127BC0" w:rsidR="000D5261" w:rsidRPr="00AC7A24" w:rsidRDefault="000D5261" w:rsidP="000D5261">
            <w:pPr>
              <w:rPr>
                <w:rFonts w:ascii="Times New Roman" w:hAnsi="Times New Roman" w:cs="Times New Roman"/>
              </w:rPr>
            </w:pPr>
            <w:bookmarkStart w:id="24" w:name="OLE_LINK26"/>
            <w:r>
              <w:rPr>
                <w:rFonts w:eastAsiaTheme="minorHAnsi"/>
              </w:rPr>
              <w:t>★</w:t>
            </w:r>
            <w:bookmarkEnd w:id="24"/>
          </w:p>
        </w:tc>
        <w:tc>
          <w:tcPr>
            <w:tcW w:w="1559" w:type="dxa"/>
          </w:tcPr>
          <w:p w14:paraId="3AE53145" w14:textId="492280CA" w:rsidR="000D5261" w:rsidRPr="00AC7A24" w:rsidRDefault="000D5261" w:rsidP="000D526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059FE854" w14:textId="7BB40E4A" w:rsidR="000D5261" w:rsidRPr="00AC7A24" w:rsidRDefault="000D5261" w:rsidP="000D5261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62A0A432" w14:textId="5402202C" w:rsidR="000D5261" w:rsidRPr="00AC7A24" w:rsidRDefault="00280F36" w:rsidP="000D5261">
            <w:pPr>
              <w:rPr>
                <w:rFonts w:ascii="Times New Roman" w:hAnsi="Times New Roman" w:cs="Times New Roman"/>
              </w:rPr>
            </w:pPr>
            <w:bookmarkStart w:id="25" w:name="OLE_LINK25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25"/>
          </w:p>
        </w:tc>
        <w:tc>
          <w:tcPr>
            <w:tcW w:w="1559" w:type="dxa"/>
          </w:tcPr>
          <w:p w14:paraId="47C80F85" w14:textId="27125289" w:rsidR="000D5261" w:rsidRPr="00AC7A24" w:rsidRDefault="00280F36" w:rsidP="000D5261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610836BC" w14:textId="6089F1E9" w:rsidR="000D5261" w:rsidRPr="00AC7A24" w:rsidRDefault="00280F36" w:rsidP="000D5261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1328A6D6" w14:textId="04F511E9" w:rsidR="000D5261" w:rsidRPr="00AC7A24" w:rsidRDefault="00280F36" w:rsidP="000D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54046" w:rsidRPr="00AC7A24" w14:paraId="5FB63594" w14:textId="77777777" w:rsidTr="00F54046">
        <w:trPr>
          <w:trHeight w:val="328"/>
        </w:trPr>
        <w:tc>
          <w:tcPr>
            <w:tcW w:w="1848" w:type="dxa"/>
          </w:tcPr>
          <w:p w14:paraId="28E38EBD" w14:textId="4B4F2735" w:rsidR="000F0486" w:rsidRPr="00AC7A24" w:rsidRDefault="000F0486" w:rsidP="000F0486">
            <w:pPr>
              <w:rPr>
                <w:rFonts w:ascii="Times New Roman" w:hAnsi="Times New Roman" w:cs="Times New Roman"/>
              </w:rPr>
            </w:pPr>
            <w:r w:rsidRPr="005C5107">
              <w:rPr>
                <w:rFonts w:ascii="Times New Roman" w:hAnsi="Times New Roman" w:cs="Times New Roman"/>
              </w:rPr>
              <w:lastRenderedPageBreak/>
              <w:t>Marzar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3CE7B78F" w14:textId="631AB559" w:rsidR="000F0486" w:rsidRPr="00AC7A24" w:rsidRDefault="000F0486" w:rsidP="000F048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079CD0E" w14:textId="12ABF60B" w:rsidR="000F0486" w:rsidRPr="00AC7A24" w:rsidRDefault="000F0486" w:rsidP="000F048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7BBC5F55" w14:textId="3B974750" w:rsidR="000F0486" w:rsidRPr="00AC7A24" w:rsidRDefault="000F0486" w:rsidP="000F048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04A24A80" w14:textId="22727205" w:rsidR="000F0486" w:rsidRPr="00AC7A24" w:rsidRDefault="00844EB1" w:rsidP="000F0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</w:tcPr>
          <w:p w14:paraId="6110C579" w14:textId="2A42FCCE" w:rsidR="000F0486" w:rsidRPr="00AC7A24" w:rsidRDefault="00FE3A39" w:rsidP="000F0486">
            <w:pPr>
              <w:rPr>
                <w:rFonts w:ascii="Times New Roman" w:hAnsi="Times New Roman" w:cs="Times New Roman"/>
              </w:rPr>
            </w:pPr>
            <w:bookmarkStart w:id="26" w:name="OLE_LINK27"/>
            <w:r w:rsidRPr="00512B20">
              <w:rPr>
                <w:rFonts w:ascii="Times New Roman" w:hAnsi="Times New Roman" w:cs="Times New Roman" w:hint="eastAsia"/>
              </w:rPr>
              <w:t>★★</w:t>
            </w:r>
            <w:bookmarkEnd w:id="26"/>
          </w:p>
        </w:tc>
        <w:tc>
          <w:tcPr>
            <w:tcW w:w="1276" w:type="dxa"/>
          </w:tcPr>
          <w:p w14:paraId="5B749CE7" w14:textId="0F76F5FE" w:rsidR="000F0486" w:rsidRPr="00AC7A24" w:rsidRDefault="000F0486" w:rsidP="000F0486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23B443FA" w14:textId="521CCEE5" w:rsidR="000F0486" w:rsidRPr="00AC7A24" w:rsidRDefault="00FE3A39" w:rsidP="000F0486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134" w:type="dxa"/>
          </w:tcPr>
          <w:p w14:paraId="55A0A38A" w14:textId="3639FAE3" w:rsidR="000F0486" w:rsidRPr="00AC7A24" w:rsidRDefault="00FE3A39" w:rsidP="000F0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0EAEB72F" w14:textId="695AAC2E" w:rsidR="000F0486" w:rsidRPr="00AC7A24" w:rsidRDefault="00FE3A39" w:rsidP="000F0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54046" w:rsidRPr="00AC7A24" w14:paraId="65D51618" w14:textId="77777777" w:rsidTr="00F54046">
        <w:trPr>
          <w:trHeight w:val="328"/>
        </w:trPr>
        <w:tc>
          <w:tcPr>
            <w:tcW w:w="1848" w:type="dxa"/>
          </w:tcPr>
          <w:p w14:paraId="6C324EBF" w14:textId="67452875" w:rsidR="00DF78E1" w:rsidRPr="00AC7A24" w:rsidRDefault="00DF78E1" w:rsidP="00DF78E1">
            <w:pPr>
              <w:rPr>
                <w:rFonts w:ascii="Times New Roman" w:hAnsi="Times New Roman" w:cs="Times New Roman"/>
              </w:rPr>
            </w:pPr>
            <w:bookmarkStart w:id="27" w:name="_Hlk87468480"/>
            <w:proofErr w:type="spellStart"/>
            <w:r w:rsidRPr="007E14D5">
              <w:rPr>
                <w:rFonts w:ascii="Times New Roman" w:hAnsi="Times New Roman" w:cs="Times New Roman"/>
              </w:rPr>
              <w:t>Ferketich</w:t>
            </w:r>
            <w:proofErr w:type="spellEnd"/>
            <w:r w:rsidR="008F6E9B">
              <w:rPr>
                <w:rFonts w:ascii="Times New Roman" w:hAnsi="Times New Roman" w:cs="Times New Roman" w:hint="eastAsia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843" w:type="dxa"/>
          </w:tcPr>
          <w:p w14:paraId="6103E960" w14:textId="03D3A18E" w:rsidR="00DF78E1" w:rsidRPr="00AC7A24" w:rsidRDefault="00DF78E1" w:rsidP="00DF78E1">
            <w:pPr>
              <w:rPr>
                <w:rFonts w:ascii="Times New Roman" w:hAnsi="Times New Roman" w:cs="Times New Roman"/>
              </w:rPr>
            </w:pPr>
            <w:bookmarkStart w:id="28" w:name="OLE_LINK31"/>
            <w:r>
              <w:rPr>
                <w:rFonts w:eastAsiaTheme="minorHAnsi"/>
              </w:rPr>
              <w:t>★</w:t>
            </w:r>
            <w:bookmarkEnd w:id="28"/>
          </w:p>
        </w:tc>
        <w:tc>
          <w:tcPr>
            <w:tcW w:w="1418" w:type="dxa"/>
          </w:tcPr>
          <w:p w14:paraId="6E1CE89B" w14:textId="68E97DE7" w:rsidR="00DF78E1" w:rsidRPr="00AC7A24" w:rsidRDefault="00DF78E1" w:rsidP="00DF78E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6146F41" w14:textId="60900565" w:rsidR="00DF78E1" w:rsidRPr="00AC7A24" w:rsidRDefault="00DF78E1" w:rsidP="00DF78E1">
            <w:pPr>
              <w:rPr>
                <w:rFonts w:ascii="Times New Roman" w:hAnsi="Times New Roman" w:cs="Times New Roman"/>
              </w:rPr>
            </w:pPr>
            <w:bookmarkStart w:id="29" w:name="OLE_LINK28"/>
            <w:r>
              <w:rPr>
                <w:rFonts w:eastAsiaTheme="minorHAnsi"/>
              </w:rPr>
              <w:t>★</w:t>
            </w:r>
            <w:bookmarkEnd w:id="29"/>
          </w:p>
        </w:tc>
        <w:tc>
          <w:tcPr>
            <w:tcW w:w="1559" w:type="dxa"/>
          </w:tcPr>
          <w:p w14:paraId="38FCEEA6" w14:textId="3FB098F1" w:rsidR="00DF78E1" w:rsidRPr="00AC7A24" w:rsidRDefault="00D16630" w:rsidP="00DF78E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5A5C2E92" w14:textId="6516D688" w:rsidR="00DF78E1" w:rsidRPr="00AC7A24" w:rsidRDefault="00D16630" w:rsidP="00DF78E1">
            <w:pPr>
              <w:rPr>
                <w:rFonts w:ascii="Times New Roman" w:hAnsi="Times New Roman" w:cs="Times New Roman"/>
              </w:rPr>
            </w:pPr>
            <w:bookmarkStart w:id="30" w:name="OLE_LINK29"/>
            <w:r w:rsidRPr="00512B20">
              <w:rPr>
                <w:rFonts w:ascii="Times New Roman" w:hAnsi="Times New Roman" w:cs="Times New Roman" w:hint="eastAsia"/>
              </w:rPr>
              <w:t>★★</w:t>
            </w:r>
            <w:bookmarkEnd w:id="30"/>
          </w:p>
        </w:tc>
        <w:tc>
          <w:tcPr>
            <w:tcW w:w="1276" w:type="dxa"/>
          </w:tcPr>
          <w:p w14:paraId="1D736FD5" w14:textId="3C379F32" w:rsidR="00DF78E1" w:rsidRPr="00AC7A24" w:rsidRDefault="00D16630" w:rsidP="00DF78E1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7095FB38" w14:textId="21338F1D" w:rsidR="00DF78E1" w:rsidRPr="00AC7A24" w:rsidRDefault="00D16630" w:rsidP="00DF78E1">
            <w:pPr>
              <w:rPr>
                <w:rFonts w:ascii="Times New Roman" w:hAnsi="Times New Roman" w:cs="Times New Roman"/>
              </w:rPr>
            </w:pPr>
            <w:bookmarkStart w:id="31" w:name="OLE_LINK30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31"/>
          </w:p>
        </w:tc>
        <w:tc>
          <w:tcPr>
            <w:tcW w:w="1134" w:type="dxa"/>
          </w:tcPr>
          <w:p w14:paraId="44D38011" w14:textId="4F64B61A" w:rsidR="00DF78E1" w:rsidRPr="00AC7A24" w:rsidRDefault="00D16630" w:rsidP="00DF7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00E4D53C" w14:textId="65AAD33E" w:rsidR="00DF78E1" w:rsidRPr="00AC7A24" w:rsidRDefault="00D16630" w:rsidP="00DF7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3DB03134" w14:textId="77777777" w:rsidTr="00F54046">
        <w:trPr>
          <w:trHeight w:val="328"/>
        </w:trPr>
        <w:tc>
          <w:tcPr>
            <w:tcW w:w="1848" w:type="dxa"/>
          </w:tcPr>
          <w:p w14:paraId="3ABD7282" w14:textId="7D1A6F00" w:rsidR="00450E66" w:rsidRPr="00AC7A24" w:rsidRDefault="00450E66" w:rsidP="00450E66">
            <w:pPr>
              <w:rPr>
                <w:rFonts w:ascii="Times New Roman" w:hAnsi="Times New Roman" w:cs="Times New Roman"/>
              </w:rPr>
            </w:pPr>
            <w:proofErr w:type="spellStart"/>
            <w:r w:rsidRPr="009C0D4A">
              <w:rPr>
                <w:rFonts w:ascii="Times New Roman" w:hAnsi="Times New Roman" w:cs="Times New Roman"/>
              </w:rPr>
              <w:t>Sess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843" w:type="dxa"/>
          </w:tcPr>
          <w:p w14:paraId="10DEB7BA" w14:textId="4602AC8D" w:rsidR="00450E66" w:rsidRPr="00AC7A24" w:rsidRDefault="00C0568A" w:rsidP="00450E66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418" w:type="dxa"/>
          </w:tcPr>
          <w:p w14:paraId="4B3B0D85" w14:textId="76F0F030" w:rsidR="00450E66" w:rsidRPr="00AC7A24" w:rsidRDefault="00450E66" w:rsidP="00450E6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338294F0" w14:textId="71D078DC" w:rsidR="00450E66" w:rsidRPr="00AC7A24" w:rsidRDefault="00C0568A" w:rsidP="00450E6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33988B10" w14:textId="26BC35A8" w:rsidR="00450E66" w:rsidRPr="00AC7A24" w:rsidRDefault="00C0568A" w:rsidP="00450E66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7E1BB069" w14:textId="519EB1DE" w:rsidR="00450E66" w:rsidRPr="00AC7A24" w:rsidRDefault="00C0568A" w:rsidP="00450E66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074BB6EA" w14:textId="3C6DE500" w:rsidR="00450E66" w:rsidRPr="00AC7A24" w:rsidRDefault="00C0568A" w:rsidP="00450E66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7EB4F1C4" w14:textId="57737945" w:rsidR="00450E66" w:rsidRPr="00AC7A24" w:rsidRDefault="00C0568A" w:rsidP="00450E66">
            <w:pPr>
              <w:rPr>
                <w:rFonts w:ascii="Times New Roman" w:hAnsi="Times New Roman" w:cs="Times New Roman"/>
              </w:rPr>
            </w:pPr>
            <w:bookmarkStart w:id="32" w:name="OLE_LINK32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32"/>
          </w:p>
        </w:tc>
        <w:tc>
          <w:tcPr>
            <w:tcW w:w="1134" w:type="dxa"/>
          </w:tcPr>
          <w:p w14:paraId="7EABE655" w14:textId="2E5A7298" w:rsidR="00450E66" w:rsidRPr="00AC7A24" w:rsidRDefault="005634E9" w:rsidP="00450E66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23B04E15" w14:textId="5EEAF4E1" w:rsidR="00450E66" w:rsidRPr="00AC7A24" w:rsidRDefault="005634E9" w:rsidP="00450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2580D823" w14:textId="77777777" w:rsidTr="00F54046">
        <w:trPr>
          <w:trHeight w:val="328"/>
        </w:trPr>
        <w:tc>
          <w:tcPr>
            <w:tcW w:w="1848" w:type="dxa"/>
          </w:tcPr>
          <w:p w14:paraId="2B5C6CDC" w14:textId="6F3E83C7" w:rsidR="00DF78E1" w:rsidRPr="00AC7A24" w:rsidRDefault="009E6960" w:rsidP="00DF78E1">
            <w:pPr>
              <w:rPr>
                <w:rFonts w:ascii="Times New Roman" w:hAnsi="Times New Roman" w:cs="Times New Roman"/>
              </w:rPr>
            </w:pPr>
            <w:r w:rsidRPr="009E6960">
              <w:rPr>
                <w:rFonts w:ascii="Times New Roman" w:hAnsi="Times New Roman" w:cs="Times New Roman"/>
              </w:rPr>
              <w:t>Ji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14:paraId="13C90D04" w14:textId="2BC22BEB" w:rsidR="00DF78E1" w:rsidRPr="00AC7A24" w:rsidRDefault="00D82EE0" w:rsidP="00DF78E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30504CF" w14:textId="531BA5F2" w:rsidR="00DF78E1" w:rsidRPr="00AC7A24" w:rsidRDefault="00D82EE0" w:rsidP="00DF78E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12962F13" w14:textId="29F5E568" w:rsidR="00DF78E1" w:rsidRPr="00AC7A24" w:rsidRDefault="00444705" w:rsidP="00DF78E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2698B662" w14:textId="4C471F72" w:rsidR="00DF78E1" w:rsidRPr="00AC7A24" w:rsidRDefault="00444705" w:rsidP="00DF78E1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4B999635" w14:textId="26BA9182" w:rsidR="00DF78E1" w:rsidRPr="00AC7A24" w:rsidRDefault="00444705" w:rsidP="00DF78E1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276" w:type="dxa"/>
          </w:tcPr>
          <w:p w14:paraId="5E244977" w14:textId="1DD9E775" w:rsidR="00DF78E1" w:rsidRPr="00AC7A24" w:rsidRDefault="00B64D94" w:rsidP="00DF78E1">
            <w:pPr>
              <w:rPr>
                <w:rFonts w:ascii="Times New Roman" w:hAnsi="Times New Roman" w:cs="Times New Roman"/>
              </w:rPr>
            </w:pPr>
            <w:bookmarkStart w:id="33" w:name="OLE_LINK34"/>
            <w:r>
              <w:rPr>
                <w:rFonts w:asciiTheme="minorEastAsia" w:hAnsiTheme="minorEastAsia" w:cs="Times New Roman" w:hint="eastAsia"/>
              </w:rPr>
              <w:t>×</w:t>
            </w:r>
            <w:bookmarkEnd w:id="33"/>
          </w:p>
        </w:tc>
        <w:tc>
          <w:tcPr>
            <w:tcW w:w="1559" w:type="dxa"/>
          </w:tcPr>
          <w:p w14:paraId="31234EBF" w14:textId="606CEEC7" w:rsidR="00DF78E1" w:rsidRPr="00AC7A24" w:rsidRDefault="00B64D94" w:rsidP="00DF78E1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3290BA2C" w14:textId="6574C4A4" w:rsidR="00DF78E1" w:rsidRPr="00AC7A24" w:rsidRDefault="00B64D94" w:rsidP="00DF7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7542FA14" w14:textId="4BA8C4C8" w:rsidR="00DF78E1" w:rsidRPr="00AC7A24" w:rsidRDefault="00B64D94" w:rsidP="00DF7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54046" w:rsidRPr="00AC7A24" w14:paraId="2C0506EF" w14:textId="77777777" w:rsidTr="00F54046">
        <w:trPr>
          <w:trHeight w:val="328"/>
        </w:trPr>
        <w:tc>
          <w:tcPr>
            <w:tcW w:w="1848" w:type="dxa"/>
          </w:tcPr>
          <w:p w14:paraId="5AF08EC1" w14:textId="41CD321B" w:rsidR="00E43FA5" w:rsidRPr="00AC7A24" w:rsidRDefault="00E43FA5" w:rsidP="00E43FA5">
            <w:pPr>
              <w:rPr>
                <w:rFonts w:ascii="Times New Roman" w:hAnsi="Times New Roman" w:cs="Times New Roman"/>
              </w:rPr>
            </w:pPr>
            <w:r w:rsidRPr="0078615E">
              <w:rPr>
                <w:rFonts w:ascii="Times New Roman" w:hAnsi="Times New Roman" w:cs="Times New Roman"/>
              </w:rPr>
              <w:t>Mendes</w:t>
            </w:r>
            <w:r w:rsidR="008F6E9B">
              <w:rPr>
                <w:rFonts w:ascii="Times New Roman" w:hAnsi="Times New Roman" w:cs="Times New Roman" w:hint="eastAsia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>
              <w:rPr>
                <w:rFonts w:ascii="Times New Roman" w:hAnsi="Times New Roman" w:cs="Times New Roman"/>
              </w:rPr>
              <w:t xml:space="preserve"> 1998</w:t>
            </w:r>
          </w:p>
        </w:tc>
        <w:tc>
          <w:tcPr>
            <w:tcW w:w="1843" w:type="dxa"/>
          </w:tcPr>
          <w:p w14:paraId="59A16C5C" w14:textId="0E87642E" w:rsidR="00E43FA5" w:rsidRPr="00AC7A24" w:rsidRDefault="00E43FA5" w:rsidP="00E43FA5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0C6F4FE" w14:textId="7B1B00F0" w:rsidR="00E43FA5" w:rsidRPr="00AC7A24" w:rsidRDefault="00E43FA5" w:rsidP="00E43FA5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0BB17983" w14:textId="58580259" w:rsidR="00E43FA5" w:rsidRPr="00AC7A24" w:rsidRDefault="00E43FA5" w:rsidP="00E43FA5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328F43C6" w14:textId="4D1C9E75" w:rsidR="00E43FA5" w:rsidRPr="00AC7A24" w:rsidRDefault="005F0A64" w:rsidP="00E43FA5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3D27CAB6" w14:textId="587414B9" w:rsidR="00E43FA5" w:rsidRPr="00AC7A24" w:rsidRDefault="005F0A64" w:rsidP="00E43FA5">
            <w:pPr>
              <w:rPr>
                <w:rFonts w:ascii="Times New Roman" w:hAnsi="Times New Roman" w:cs="Times New Roman"/>
              </w:rPr>
            </w:pPr>
            <w:bookmarkStart w:id="34" w:name="OLE_LINK33"/>
            <w:r w:rsidRPr="00512B20">
              <w:rPr>
                <w:rFonts w:ascii="Times New Roman" w:hAnsi="Times New Roman" w:cs="Times New Roman" w:hint="eastAsia"/>
              </w:rPr>
              <w:t>★★</w:t>
            </w:r>
            <w:bookmarkEnd w:id="34"/>
          </w:p>
        </w:tc>
        <w:tc>
          <w:tcPr>
            <w:tcW w:w="1276" w:type="dxa"/>
          </w:tcPr>
          <w:p w14:paraId="3A988268" w14:textId="2A131D95" w:rsidR="00E43FA5" w:rsidRPr="00AC7A24" w:rsidRDefault="005F0A64" w:rsidP="00E43FA5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07CFA4E7" w14:textId="34A3E296" w:rsidR="00E43FA5" w:rsidRPr="00AC7A24" w:rsidRDefault="005F0A64" w:rsidP="00E43FA5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43F5F295" w14:textId="31DB3084" w:rsidR="00E43FA5" w:rsidRPr="00AC7A24" w:rsidRDefault="00B3095E" w:rsidP="00E43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4D680E9A" w14:textId="40E11431" w:rsidR="00E43FA5" w:rsidRPr="00AC7A24" w:rsidRDefault="00B3095E" w:rsidP="00E43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bookmarkEnd w:id="27"/>
      <w:tr w:rsidR="00F54046" w:rsidRPr="00AC7A24" w14:paraId="63C15576" w14:textId="77777777" w:rsidTr="00F54046">
        <w:trPr>
          <w:trHeight w:val="328"/>
        </w:trPr>
        <w:tc>
          <w:tcPr>
            <w:tcW w:w="1848" w:type="dxa"/>
          </w:tcPr>
          <w:p w14:paraId="57E7C242" w14:textId="746DB8C9" w:rsidR="00585029" w:rsidRPr="00AC7A24" w:rsidRDefault="00585029" w:rsidP="00585029">
            <w:pPr>
              <w:rPr>
                <w:rFonts w:ascii="Times New Roman" w:hAnsi="Times New Roman" w:cs="Times New Roman"/>
              </w:rPr>
            </w:pPr>
            <w:proofErr w:type="spellStart"/>
            <w:r w:rsidRPr="00B3095E">
              <w:rPr>
                <w:rFonts w:ascii="Times New Roman" w:hAnsi="Times New Roman" w:cs="Times New Roman"/>
              </w:rPr>
              <w:t>Péquignot</w:t>
            </w:r>
            <w:proofErr w:type="spellEnd"/>
            <w:r w:rsidR="008F6E9B">
              <w:rPr>
                <w:rFonts w:ascii="Times New Roman" w:hAnsi="Times New Roman" w:cs="Times New Roman" w:hint="eastAsia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843" w:type="dxa"/>
          </w:tcPr>
          <w:p w14:paraId="71144A18" w14:textId="5D82EFE4" w:rsidR="00585029" w:rsidRPr="00AC7A24" w:rsidRDefault="00585029" w:rsidP="00585029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326B7F0B" w14:textId="0339E10A" w:rsidR="00585029" w:rsidRPr="00AC7A24" w:rsidRDefault="00585029" w:rsidP="00585029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0F59A71" w14:textId="1B2ECFBA" w:rsidR="00585029" w:rsidRPr="00AC7A24" w:rsidRDefault="00585029" w:rsidP="00585029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4932CBE6" w14:textId="5331F78D" w:rsidR="00585029" w:rsidRPr="00AC7A24" w:rsidRDefault="00263065" w:rsidP="00585029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</w:tcPr>
          <w:p w14:paraId="3CC51125" w14:textId="6BAA91CA" w:rsidR="00585029" w:rsidRPr="00AC7A24" w:rsidRDefault="00263065" w:rsidP="00585029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6F2F8311" w14:textId="1ECBFB17" w:rsidR="00585029" w:rsidRPr="00AC7A24" w:rsidRDefault="007244B2" w:rsidP="00585029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</w:tcPr>
          <w:p w14:paraId="0CC42016" w14:textId="33384753" w:rsidR="00585029" w:rsidRPr="00AC7A24" w:rsidRDefault="007244B2" w:rsidP="00585029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5B0F97AD" w14:textId="0EFD1AEF" w:rsidR="00585029" w:rsidRPr="00AC7A24" w:rsidRDefault="000551A8" w:rsidP="00585029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</w:tcPr>
          <w:p w14:paraId="003A9DB8" w14:textId="1EFF0AAF" w:rsidR="00585029" w:rsidRPr="00AC7A24" w:rsidRDefault="000551A8" w:rsidP="00585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F54046" w:rsidRPr="00AC7A24" w14:paraId="4C1B0728" w14:textId="77777777" w:rsidTr="00F54046">
        <w:trPr>
          <w:trHeight w:val="328"/>
        </w:trPr>
        <w:tc>
          <w:tcPr>
            <w:tcW w:w="1848" w:type="dxa"/>
          </w:tcPr>
          <w:p w14:paraId="0AF883DC" w14:textId="52E104F9" w:rsidR="00D3542E" w:rsidRPr="00AC7A24" w:rsidRDefault="00D3542E" w:rsidP="00D3542E">
            <w:pPr>
              <w:rPr>
                <w:rFonts w:ascii="Times New Roman" w:hAnsi="Times New Roman" w:cs="Times New Roman"/>
              </w:rPr>
            </w:pPr>
            <w:r w:rsidRPr="00982E43">
              <w:rPr>
                <w:rFonts w:ascii="Times New Roman" w:hAnsi="Times New Roman" w:cs="Times New Roman"/>
              </w:rPr>
              <w:t>O’Nei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14:paraId="7AE757AD" w14:textId="3F38C18E" w:rsidR="00D3542E" w:rsidRPr="00AC7A24" w:rsidRDefault="00D3542E" w:rsidP="00D3542E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181B7000" w14:textId="7F66495C" w:rsidR="00D3542E" w:rsidRPr="00AC7A24" w:rsidRDefault="00D3542E" w:rsidP="00D3542E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6FA4760E" w14:textId="3E9EFC9B" w:rsidR="00D3542E" w:rsidRPr="00AC7A24" w:rsidRDefault="00D3542E" w:rsidP="00D3542E">
            <w:pPr>
              <w:rPr>
                <w:rFonts w:ascii="Times New Roman" w:hAnsi="Times New Roman" w:cs="Times New Roman"/>
              </w:rPr>
            </w:pPr>
            <w:bookmarkStart w:id="35" w:name="OLE_LINK35"/>
            <w:r>
              <w:rPr>
                <w:rFonts w:eastAsiaTheme="minorHAnsi"/>
              </w:rPr>
              <w:t>★</w:t>
            </w:r>
            <w:bookmarkEnd w:id="35"/>
          </w:p>
        </w:tc>
        <w:tc>
          <w:tcPr>
            <w:tcW w:w="1559" w:type="dxa"/>
          </w:tcPr>
          <w:p w14:paraId="1351F0EC" w14:textId="0DC61328" w:rsidR="00D3542E" w:rsidRPr="00AC7A24" w:rsidRDefault="00F23BD6" w:rsidP="00D3542E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701" w:type="dxa"/>
          </w:tcPr>
          <w:p w14:paraId="49944EB2" w14:textId="093D6B7F" w:rsidR="00D3542E" w:rsidRPr="00AC7A24" w:rsidRDefault="000537E4" w:rsidP="00D3542E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599BEF02" w14:textId="64C4A98B" w:rsidR="00D3542E" w:rsidRPr="00AC7A24" w:rsidRDefault="00E21C76" w:rsidP="00D3542E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1559" w:type="dxa"/>
          </w:tcPr>
          <w:p w14:paraId="4E2D1297" w14:textId="549D829D" w:rsidR="00D3542E" w:rsidRPr="00AC7A24" w:rsidRDefault="00E21C76" w:rsidP="00D3542E">
            <w:pPr>
              <w:rPr>
                <w:rFonts w:ascii="Times New Roman" w:hAnsi="Times New Roman" w:cs="Times New Roman"/>
              </w:rPr>
            </w:pPr>
            <w:bookmarkStart w:id="36" w:name="OLE_LINK36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36"/>
          </w:p>
        </w:tc>
        <w:tc>
          <w:tcPr>
            <w:tcW w:w="1134" w:type="dxa"/>
          </w:tcPr>
          <w:p w14:paraId="322F1627" w14:textId="462796C7" w:rsidR="00D3542E" w:rsidRPr="00AC7A24" w:rsidRDefault="008813F5" w:rsidP="00D3542E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×</w:t>
            </w:r>
          </w:p>
        </w:tc>
        <w:tc>
          <w:tcPr>
            <w:tcW w:w="955" w:type="dxa"/>
          </w:tcPr>
          <w:p w14:paraId="5371B434" w14:textId="77D02ACE" w:rsidR="00D3542E" w:rsidRPr="00AC7A24" w:rsidRDefault="008813F5" w:rsidP="00D35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54046" w:rsidRPr="00AC7A24" w14:paraId="46565BB8" w14:textId="77777777" w:rsidTr="00F54046">
        <w:trPr>
          <w:trHeight w:val="328"/>
        </w:trPr>
        <w:tc>
          <w:tcPr>
            <w:tcW w:w="1848" w:type="dxa"/>
          </w:tcPr>
          <w:p w14:paraId="43EE6252" w14:textId="36549732" w:rsidR="00472008" w:rsidRPr="00AC7A24" w:rsidRDefault="00472008" w:rsidP="00472008">
            <w:pPr>
              <w:rPr>
                <w:rFonts w:ascii="Times New Roman" w:hAnsi="Times New Roman" w:cs="Times New Roman"/>
              </w:rPr>
            </w:pPr>
            <w:r w:rsidRPr="00B729E5">
              <w:rPr>
                <w:rFonts w:ascii="Times New Roman" w:hAnsi="Times New Roman" w:cs="Times New Roman"/>
              </w:rPr>
              <w:t>Sims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</w:tcPr>
          <w:p w14:paraId="2B3EC6FF" w14:textId="36674528" w:rsidR="00472008" w:rsidRPr="00AC7A24" w:rsidRDefault="00472008" w:rsidP="000E08D7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418" w:type="dxa"/>
          </w:tcPr>
          <w:p w14:paraId="2264EAFF" w14:textId="32D4E939" w:rsidR="00472008" w:rsidRPr="00AC7A24" w:rsidRDefault="00472008" w:rsidP="000E08D7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</w:tcPr>
          <w:p w14:paraId="1498019F" w14:textId="1C6F6217" w:rsidR="00472008" w:rsidRPr="00AC7A24" w:rsidRDefault="005B002A" w:rsidP="000E08D7">
            <w:pPr>
              <w:rPr>
                <w:rFonts w:ascii="Times New Roman" w:hAnsi="Times New Roman" w:cs="Times New Roman"/>
              </w:rPr>
            </w:pPr>
            <w:bookmarkStart w:id="37" w:name="OLE_LINK37"/>
            <w:r>
              <w:rPr>
                <w:rFonts w:eastAsiaTheme="minorHAnsi"/>
              </w:rPr>
              <w:t>★</w:t>
            </w:r>
            <w:bookmarkEnd w:id="37"/>
          </w:p>
        </w:tc>
        <w:tc>
          <w:tcPr>
            <w:tcW w:w="1559" w:type="dxa"/>
          </w:tcPr>
          <w:p w14:paraId="2682E118" w14:textId="3AFC9BE9" w:rsidR="00472008" w:rsidRPr="00AC7A24" w:rsidRDefault="00E71851" w:rsidP="000E08D7">
            <w:pPr>
              <w:rPr>
                <w:rFonts w:ascii="Times New Roman" w:hAnsi="Times New Roman" w:cs="Times New Roman"/>
              </w:rPr>
            </w:pPr>
            <w:bookmarkStart w:id="38" w:name="OLE_LINK38"/>
            <w:r>
              <w:rPr>
                <w:rFonts w:eastAsiaTheme="minorHAnsi"/>
              </w:rPr>
              <w:t>★</w:t>
            </w:r>
            <w:bookmarkEnd w:id="38"/>
          </w:p>
        </w:tc>
        <w:tc>
          <w:tcPr>
            <w:tcW w:w="1701" w:type="dxa"/>
          </w:tcPr>
          <w:p w14:paraId="06020F44" w14:textId="4046A421" w:rsidR="00472008" w:rsidRPr="00AC7A24" w:rsidRDefault="00E71851" w:rsidP="000E08D7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</w:tcPr>
          <w:p w14:paraId="18106A5D" w14:textId="4D95D2A4" w:rsidR="00472008" w:rsidRPr="00AC7A24" w:rsidRDefault="002D5858" w:rsidP="000E08D7">
            <w:pPr>
              <w:rPr>
                <w:rFonts w:ascii="Times New Roman" w:hAnsi="Times New Roman" w:cs="Times New Roman"/>
              </w:rPr>
            </w:pPr>
            <w:bookmarkStart w:id="39" w:name="OLE_LINK39"/>
            <w:r w:rsidRPr="00E91BD2">
              <w:rPr>
                <w:rFonts w:ascii="Times New Roman" w:hAnsi="Times New Roman" w:cs="Times New Roman" w:hint="eastAsia"/>
              </w:rPr>
              <w:t>★</w:t>
            </w:r>
            <w:bookmarkEnd w:id="39"/>
          </w:p>
        </w:tc>
        <w:tc>
          <w:tcPr>
            <w:tcW w:w="1559" w:type="dxa"/>
          </w:tcPr>
          <w:p w14:paraId="48CD3046" w14:textId="0B096E09" w:rsidR="00472008" w:rsidRPr="00AC7A24" w:rsidRDefault="00AF0956" w:rsidP="000E08D7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</w:tcPr>
          <w:p w14:paraId="02C1DA01" w14:textId="03CF1422" w:rsidR="00472008" w:rsidRPr="00AC7A24" w:rsidRDefault="00AF0956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</w:tcPr>
          <w:p w14:paraId="61D51368" w14:textId="6384661F" w:rsidR="00472008" w:rsidRPr="00AC7A24" w:rsidRDefault="00F22793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2B233BDC" w14:textId="77777777" w:rsidTr="00F54046">
        <w:trPr>
          <w:trHeight w:val="328"/>
        </w:trPr>
        <w:tc>
          <w:tcPr>
            <w:tcW w:w="1848" w:type="dxa"/>
            <w:tcBorders>
              <w:bottom w:val="nil"/>
            </w:tcBorders>
          </w:tcPr>
          <w:p w14:paraId="3FC2EE5E" w14:textId="6E44F70F" w:rsidR="00F94E51" w:rsidRPr="00AC7A24" w:rsidRDefault="00F94E51" w:rsidP="00F94E51">
            <w:pPr>
              <w:rPr>
                <w:rFonts w:ascii="Times New Roman" w:hAnsi="Times New Roman" w:cs="Times New Roman"/>
              </w:rPr>
            </w:pPr>
            <w:r w:rsidRPr="007A1D17">
              <w:rPr>
                <w:rFonts w:ascii="Times New Roman" w:hAnsi="Times New Roman" w:cs="Times New Roman"/>
              </w:rPr>
              <w:t>O’Bri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  <w:tcBorders>
              <w:bottom w:val="nil"/>
            </w:tcBorders>
          </w:tcPr>
          <w:p w14:paraId="343F7340" w14:textId="1C1E5E69" w:rsidR="00F94E51" w:rsidRPr="00AC7A24" w:rsidRDefault="00F94E51" w:rsidP="000E08D7">
            <w:pPr>
              <w:rPr>
                <w:rFonts w:ascii="Times New Roman" w:hAnsi="Times New Roman" w:cs="Times New Roman"/>
              </w:rPr>
            </w:pPr>
            <w:r w:rsidRPr="00081AFB">
              <w:rPr>
                <w:rFonts w:hint="eastAsia"/>
              </w:rPr>
              <w:t>★</w:t>
            </w:r>
          </w:p>
        </w:tc>
        <w:tc>
          <w:tcPr>
            <w:tcW w:w="1418" w:type="dxa"/>
            <w:tcBorders>
              <w:bottom w:val="nil"/>
            </w:tcBorders>
          </w:tcPr>
          <w:p w14:paraId="013535B2" w14:textId="5418976B" w:rsidR="00F94E51" w:rsidRPr="00AC7A24" w:rsidRDefault="00F94E51" w:rsidP="000E08D7">
            <w:pPr>
              <w:rPr>
                <w:rFonts w:ascii="Times New Roman" w:hAnsi="Times New Roman" w:cs="Times New Roman"/>
              </w:rPr>
            </w:pPr>
            <w:r w:rsidRPr="00081AFB">
              <w:t>★</w:t>
            </w:r>
          </w:p>
        </w:tc>
        <w:tc>
          <w:tcPr>
            <w:tcW w:w="1559" w:type="dxa"/>
            <w:tcBorders>
              <w:bottom w:val="nil"/>
            </w:tcBorders>
          </w:tcPr>
          <w:p w14:paraId="7159A02A" w14:textId="5557D87B" w:rsidR="00F94E51" w:rsidRPr="00AC7A24" w:rsidRDefault="00C0370D" w:rsidP="000E08D7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  <w:tcBorders>
              <w:bottom w:val="nil"/>
            </w:tcBorders>
          </w:tcPr>
          <w:p w14:paraId="1662556F" w14:textId="1744D207" w:rsidR="00F94E51" w:rsidRPr="00AC7A24" w:rsidRDefault="008A1119" w:rsidP="000E08D7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701" w:type="dxa"/>
            <w:tcBorders>
              <w:bottom w:val="nil"/>
            </w:tcBorders>
          </w:tcPr>
          <w:p w14:paraId="5574512C" w14:textId="71FD9F75" w:rsidR="00F94E51" w:rsidRPr="00AC7A24" w:rsidRDefault="0050687F" w:rsidP="000E08D7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  <w:tcBorders>
              <w:bottom w:val="nil"/>
            </w:tcBorders>
          </w:tcPr>
          <w:p w14:paraId="6A5AFA9F" w14:textId="7AB2CA54" w:rsidR="00F94E51" w:rsidRPr="00AC7A24" w:rsidRDefault="00A82B55" w:rsidP="000E08D7">
            <w:pPr>
              <w:rPr>
                <w:rFonts w:ascii="Times New Roman" w:hAnsi="Times New Roman" w:cs="Times New Roman"/>
              </w:rPr>
            </w:pPr>
            <w:r w:rsidRPr="00E91BD2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bottom w:val="nil"/>
            </w:tcBorders>
          </w:tcPr>
          <w:p w14:paraId="3F4D8658" w14:textId="09A7DB60" w:rsidR="00F94E51" w:rsidRPr="00AC7A24" w:rsidRDefault="00A82B55" w:rsidP="000E08D7">
            <w:pPr>
              <w:rPr>
                <w:rFonts w:ascii="Times New Roman" w:hAnsi="Times New Roman" w:cs="Times New Roman"/>
              </w:rPr>
            </w:pPr>
            <w:r w:rsidRPr="00A82B55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bottom w:val="nil"/>
            </w:tcBorders>
          </w:tcPr>
          <w:p w14:paraId="1C27BCFB" w14:textId="2EAC014E" w:rsidR="00F94E51" w:rsidRPr="00AC7A24" w:rsidRDefault="00657DB7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  <w:tcBorders>
              <w:bottom w:val="nil"/>
            </w:tcBorders>
          </w:tcPr>
          <w:p w14:paraId="3B89A8F3" w14:textId="17BAD87E" w:rsidR="00F94E51" w:rsidRPr="00AC7A24" w:rsidRDefault="00657DB7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F54046" w:rsidRPr="00AC7A24" w14:paraId="47306987" w14:textId="77777777" w:rsidTr="00F54046">
        <w:trPr>
          <w:trHeight w:val="328"/>
        </w:trPr>
        <w:tc>
          <w:tcPr>
            <w:tcW w:w="1848" w:type="dxa"/>
            <w:tcBorders>
              <w:top w:val="nil"/>
              <w:bottom w:val="single" w:sz="8" w:space="0" w:color="auto"/>
            </w:tcBorders>
          </w:tcPr>
          <w:p w14:paraId="01BC28A3" w14:textId="09EFD7B3" w:rsidR="00D43484" w:rsidRPr="00AC7A24" w:rsidRDefault="00D43484" w:rsidP="00D43484">
            <w:pPr>
              <w:rPr>
                <w:rFonts w:ascii="Times New Roman" w:hAnsi="Times New Roman" w:cs="Times New Roman"/>
              </w:rPr>
            </w:pPr>
            <w:r w:rsidRPr="00EB24B9">
              <w:rPr>
                <w:rFonts w:ascii="Times New Roman" w:hAnsi="Times New Roman" w:cs="Times New Roman"/>
              </w:rPr>
              <w:t>Fo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6E9B">
              <w:rPr>
                <w:rFonts w:ascii="Times New Roman" w:hAnsi="Times New Roman" w:cs="Times New Roman" w:hint="eastAsia"/>
              </w:rPr>
              <w:t>et</w:t>
            </w:r>
            <w:r w:rsidR="008F6E9B">
              <w:rPr>
                <w:rFonts w:ascii="Times New Roman" w:hAnsi="Times New Roman" w:cs="Times New Roman"/>
              </w:rPr>
              <w:t xml:space="preserve"> al</w:t>
            </w:r>
            <w:r w:rsidR="008F6E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2A6FB428" w14:textId="34C8A050" w:rsidR="00D43484" w:rsidRPr="00AC7A24" w:rsidRDefault="00D43484" w:rsidP="000E08D7">
            <w:pPr>
              <w:rPr>
                <w:rFonts w:ascii="Times New Roman" w:hAnsi="Times New Roman" w:cs="Times New Roman"/>
              </w:rPr>
            </w:pPr>
            <w:r w:rsidRPr="006B1465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A5F2C31" w14:textId="12CE3B67" w:rsidR="00D43484" w:rsidRPr="00AC7A24" w:rsidRDefault="00D43484" w:rsidP="000E08D7">
            <w:pPr>
              <w:rPr>
                <w:rFonts w:ascii="Times New Roman" w:hAnsi="Times New Roman" w:cs="Times New Roman"/>
              </w:rPr>
            </w:pPr>
            <w:r w:rsidRPr="00081AFB">
              <w:t>★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02F0D1F" w14:textId="73983E6A" w:rsidR="00D43484" w:rsidRPr="00AC7A24" w:rsidRDefault="00D43484" w:rsidP="000E08D7">
            <w:pPr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</w:rPr>
              <w:t>★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8173661" w14:textId="2D8B284E" w:rsidR="00D43484" w:rsidRPr="00AC7A24" w:rsidRDefault="00D43484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D8DF217" w14:textId="23045B2E" w:rsidR="00D43484" w:rsidRPr="00AC7A24" w:rsidRDefault="00075B26" w:rsidP="000E08D7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★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798D47CD" w14:textId="792ABE7C" w:rsidR="00D43484" w:rsidRPr="00AC7A24" w:rsidRDefault="00D43484" w:rsidP="000E08D7">
            <w:pPr>
              <w:rPr>
                <w:rFonts w:ascii="Times New Roman" w:hAnsi="Times New Roman" w:cs="Times New Roman"/>
              </w:rPr>
            </w:pPr>
            <w:r w:rsidRPr="00512B20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C086F98" w14:textId="14E84E8C" w:rsidR="00D43484" w:rsidRPr="00AC7A24" w:rsidRDefault="00075B26" w:rsidP="000E08D7">
            <w:pPr>
              <w:rPr>
                <w:rFonts w:ascii="Times New Roman" w:hAnsi="Times New Roman" w:cs="Times New Roman"/>
              </w:rPr>
            </w:pPr>
            <w:r w:rsidRPr="00A82B55"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AADF841" w14:textId="6AF497CC" w:rsidR="00D43484" w:rsidRPr="00AC7A24" w:rsidRDefault="00E63B19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</w:tcPr>
          <w:p w14:paraId="6F19ADE0" w14:textId="44704C0B" w:rsidR="00D43484" w:rsidRPr="00AC7A24" w:rsidRDefault="00E63B19" w:rsidP="000E08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341239CB" w14:textId="55A540FD" w:rsidR="00847A6A" w:rsidRPr="006B1465" w:rsidRDefault="00847A6A" w:rsidP="00847A6A">
      <w:pPr>
        <w:rPr>
          <w:rFonts w:ascii="Times New Roman" w:hAnsi="Times New Roman" w:cs="Times New Roman"/>
        </w:rPr>
      </w:pPr>
      <w:r w:rsidRPr="006B1465">
        <w:rPr>
          <w:rFonts w:ascii="Times New Roman" w:hAnsi="Times New Roman" w:cs="Times New Roman"/>
        </w:rPr>
        <w:t>Notes: “</w:t>
      </w:r>
      <w:r w:rsidRPr="006B1465">
        <w:rPr>
          <w:rFonts w:ascii="Segoe UI Symbol" w:eastAsiaTheme="minorHAnsi" w:hAnsi="Segoe UI Symbol" w:cs="Segoe UI Symbol"/>
        </w:rPr>
        <w:t>★</w:t>
      </w:r>
      <w:r w:rsidRPr="006B1465">
        <w:rPr>
          <w:rFonts w:ascii="Times New Roman" w:hAnsi="Times New Roman" w:cs="Times New Roman"/>
        </w:rPr>
        <w:t>” represents 1 point, “×” represents 0 point, and “—” represents uncertain points.</w:t>
      </w:r>
    </w:p>
    <w:p w14:paraId="67E6154F" w14:textId="3A4002D4" w:rsidR="000E54DF" w:rsidRPr="006B1465" w:rsidRDefault="00847A6A" w:rsidP="00847A6A">
      <w:pPr>
        <w:rPr>
          <w:rFonts w:ascii="Times New Roman" w:hAnsi="Times New Roman" w:cs="Times New Roman"/>
        </w:rPr>
      </w:pPr>
      <w:r w:rsidRPr="006B1465">
        <w:rPr>
          <w:rFonts w:ascii="Times New Roman" w:hAnsi="Times New Roman" w:cs="Times New Roman"/>
        </w:rPr>
        <w:t>Abbreviation: NOS, Newcastle–Ottawa Scale.</w:t>
      </w:r>
    </w:p>
    <w:sectPr w:rsidR="000E54DF" w:rsidRPr="006B1465" w:rsidSect="00371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BB92B" w14:textId="77777777" w:rsidR="0010506D" w:rsidRDefault="0010506D" w:rsidP="00C666C7">
      <w:r>
        <w:separator/>
      </w:r>
    </w:p>
  </w:endnote>
  <w:endnote w:type="continuationSeparator" w:id="0">
    <w:p w14:paraId="5123B61F" w14:textId="77777777" w:rsidR="0010506D" w:rsidRDefault="0010506D" w:rsidP="00C66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0365E" w14:textId="77777777" w:rsidR="0010506D" w:rsidRDefault="0010506D" w:rsidP="00C666C7">
      <w:r>
        <w:separator/>
      </w:r>
    </w:p>
  </w:footnote>
  <w:footnote w:type="continuationSeparator" w:id="0">
    <w:p w14:paraId="53A4E925" w14:textId="77777777" w:rsidR="0010506D" w:rsidRDefault="0010506D" w:rsidP="00C66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347CA"/>
    <w:multiLevelType w:val="hybridMultilevel"/>
    <w:tmpl w:val="FD184ED8"/>
    <w:lvl w:ilvl="0" w:tplc="44C248D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522C10"/>
    <w:multiLevelType w:val="hybridMultilevel"/>
    <w:tmpl w:val="806AFE6C"/>
    <w:lvl w:ilvl="0" w:tplc="0C1878B4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15"/>
    <w:rsid w:val="0000101E"/>
    <w:rsid w:val="00024D1D"/>
    <w:rsid w:val="00033F74"/>
    <w:rsid w:val="00046962"/>
    <w:rsid w:val="000537E4"/>
    <w:rsid w:val="000551A8"/>
    <w:rsid w:val="00055C30"/>
    <w:rsid w:val="00075B26"/>
    <w:rsid w:val="00076CA7"/>
    <w:rsid w:val="000924F6"/>
    <w:rsid w:val="000B1769"/>
    <w:rsid w:val="000B27FC"/>
    <w:rsid w:val="000D5261"/>
    <w:rsid w:val="000E08D7"/>
    <w:rsid w:val="000E54DF"/>
    <w:rsid w:val="000F0486"/>
    <w:rsid w:val="0010506D"/>
    <w:rsid w:val="001307E0"/>
    <w:rsid w:val="0013629B"/>
    <w:rsid w:val="001413CA"/>
    <w:rsid w:val="0014418A"/>
    <w:rsid w:val="00195848"/>
    <w:rsid w:val="001A56AE"/>
    <w:rsid w:val="001C7C3C"/>
    <w:rsid w:val="00206202"/>
    <w:rsid w:val="00221169"/>
    <w:rsid w:val="00252B7E"/>
    <w:rsid w:val="00263065"/>
    <w:rsid w:val="0027148C"/>
    <w:rsid w:val="00271F1F"/>
    <w:rsid w:val="002720EE"/>
    <w:rsid w:val="00276C47"/>
    <w:rsid w:val="00280F36"/>
    <w:rsid w:val="002B6BE1"/>
    <w:rsid w:val="002D5858"/>
    <w:rsid w:val="00306E0D"/>
    <w:rsid w:val="00371BEC"/>
    <w:rsid w:val="00437748"/>
    <w:rsid w:val="00444705"/>
    <w:rsid w:val="00450E66"/>
    <w:rsid w:val="00452E5F"/>
    <w:rsid w:val="00472008"/>
    <w:rsid w:val="00476F34"/>
    <w:rsid w:val="0048622D"/>
    <w:rsid w:val="00496915"/>
    <w:rsid w:val="004C0C48"/>
    <w:rsid w:val="004C53C9"/>
    <w:rsid w:val="004F63B3"/>
    <w:rsid w:val="00503C98"/>
    <w:rsid w:val="0050687F"/>
    <w:rsid w:val="005107CC"/>
    <w:rsid w:val="00512B20"/>
    <w:rsid w:val="00513F32"/>
    <w:rsid w:val="00531CD9"/>
    <w:rsid w:val="005634E9"/>
    <w:rsid w:val="005638C5"/>
    <w:rsid w:val="0056655B"/>
    <w:rsid w:val="00585029"/>
    <w:rsid w:val="00596B76"/>
    <w:rsid w:val="005B002A"/>
    <w:rsid w:val="005C3532"/>
    <w:rsid w:val="005C5107"/>
    <w:rsid w:val="005F0A64"/>
    <w:rsid w:val="006270C6"/>
    <w:rsid w:val="00633EB9"/>
    <w:rsid w:val="006478F4"/>
    <w:rsid w:val="00657DB7"/>
    <w:rsid w:val="00667115"/>
    <w:rsid w:val="006704D5"/>
    <w:rsid w:val="006909F1"/>
    <w:rsid w:val="006B05F9"/>
    <w:rsid w:val="006B1465"/>
    <w:rsid w:val="006F167A"/>
    <w:rsid w:val="007244B2"/>
    <w:rsid w:val="0073598A"/>
    <w:rsid w:val="0077708B"/>
    <w:rsid w:val="0078615E"/>
    <w:rsid w:val="007A1D17"/>
    <w:rsid w:val="007B74FE"/>
    <w:rsid w:val="007C2552"/>
    <w:rsid w:val="007E14D5"/>
    <w:rsid w:val="007F06B2"/>
    <w:rsid w:val="007F4075"/>
    <w:rsid w:val="00806291"/>
    <w:rsid w:val="00844EB1"/>
    <w:rsid w:val="00847A6A"/>
    <w:rsid w:val="008673E3"/>
    <w:rsid w:val="008813F5"/>
    <w:rsid w:val="008A04E3"/>
    <w:rsid w:val="008A1119"/>
    <w:rsid w:val="008A1C06"/>
    <w:rsid w:val="008C32E1"/>
    <w:rsid w:val="008D0AE0"/>
    <w:rsid w:val="008E59BB"/>
    <w:rsid w:val="008F6E9B"/>
    <w:rsid w:val="00977CCB"/>
    <w:rsid w:val="00982E43"/>
    <w:rsid w:val="00984A68"/>
    <w:rsid w:val="009A0A11"/>
    <w:rsid w:val="009C0D4A"/>
    <w:rsid w:val="009D23B4"/>
    <w:rsid w:val="009E6960"/>
    <w:rsid w:val="009F02FC"/>
    <w:rsid w:val="00A63C34"/>
    <w:rsid w:val="00A81409"/>
    <w:rsid w:val="00A82B55"/>
    <w:rsid w:val="00A84AD7"/>
    <w:rsid w:val="00AC7A24"/>
    <w:rsid w:val="00AD66AF"/>
    <w:rsid w:val="00AF0956"/>
    <w:rsid w:val="00B0658D"/>
    <w:rsid w:val="00B3095E"/>
    <w:rsid w:val="00B3130C"/>
    <w:rsid w:val="00B61EF7"/>
    <w:rsid w:val="00B64D94"/>
    <w:rsid w:val="00B729E5"/>
    <w:rsid w:val="00B7475D"/>
    <w:rsid w:val="00B77F47"/>
    <w:rsid w:val="00B90F09"/>
    <w:rsid w:val="00BC14D6"/>
    <w:rsid w:val="00C0370D"/>
    <w:rsid w:val="00C0568A"/>
    <w:rsid w:val="00C31B61"/>
    <w:rsid w:val="00C35F15"/>
    <w:rsid w:val="00C666C7"/>
    <w:rsid w:val="00C71F33"/>
    <w:rsid w:val="00CA653C"/>
    <w:rsid w:val="00CC3B15"/>
    <w:rsid w:val="00CF395A"/>
    <w:rsid w:val="00D16630"/>
    <w:rsid w:val="00D32A2F"/>
    <w:rsid w:val="00D3542E"/>
    <w:rsid w:val="00D43484"/>
    <w:rsid w:val="00D82EE0"/>
    <w:rsid w:val="00D857AC"/>
    <w:rsid w:val="00D865CC"/>
    <w:rsid w:val="00D907BB"/>
    <w:rsid w:val="00DA3757"/>
    <w:rsid w:val="00DD4C78"/>
    <w:rsid w:val="00DF78E1"/>
    <w:rsid w:val="00E20CC1"/>
    <w:rsid w:val="00E21C76"/>
    <w:rsid w:val="00E43FA5"/>
    <w:rsid w:val="00E63B19"/>
    <w:rsid w:val="00E70EC5"/>
    <w:rsid w:val="00E71851"/>
    <w:rsid w:val="00E91BD2"/>
    <w:rsid w:val="00EB24B9"/>
    <w:rsid w:val="00F06F65"/>
    <w:rsid w:val="00F22793"/>
    <w:rsid w:val="00F23BD6"/>
    <w:rsid w:val="00F3060B"/>
    <w:rsid w:val="00F34DE4"/>
    <w:rsid w:val="00F35B9A"/>
    <w:rsid w:val="00F54046"/>
    <w:rsid w:val="00F71A52"/>
    <w:rsid w:val="00F912D8"/>
    <w:rsid w:val="00F94E51"/>
    <w:rsid w:val="00FB7DFF"/>
    <w:rsid w:val="00FD265C"/>
    <w:rsid w:val="00FE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ADD33"/>
  <w15:chartTrackingRefBased/>
  <w15:docId w15:val="{291F8DC8-6CE8-40C7-9952-64A67656D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3"/>
    <w:link w:val="10"/>
    <w:autoRedefine/>
    <w:qFormat/>
    <w:rsid w:val="00596B76"/>
    <w:pPr>
      <w:numPr>
        <w:numId w:val="1"/>
      </w:numPr>
      <w:autoSpaceDE w:val="0"/>
      <w:autoSpaceDN w:val="0"/>
      <w:adjustRightInd w:val="0"/>
      <w:ind w:firstLineChars="0" w:firstLine="0"/>
      <w:jc w:val="left"/>
    </w:pPr>
    <w:rPr>
      <w:rFonts w:eastAsia="Times New Roman"/>
    </w:rPr>
  </w:style>
  <w:style w:type="character" w:customStyle="1" w:styleId="10">
    <w:name w:val="样式1 字符"/>
    <w:basedOn w:val="a0"/>
    <w:link w:val="1"/>
    <w:rsid w:val="00596B76"/>
    <w:rPr>
      <w:rFonts w:eastAsia="Times New Roman"/>
    </w:rPr>
  </w:style>
  <w:style w:type="paragraph" w:styleId="a3">
    <w:name w:val="List Paragraph"/>
    <w:basedOn w:val="a"/>
    <w:uiPriority w:val="34"/>
    <w:qFormat/>
    <w:rsid w:val="00496915"/>
    <w:pPr>
      <w:ind w:firstLineChars="200" w:firstLine="420"/>
    </w:pPr>
  </w:style>
  <w:style w:type="paragraph" w:customStyle="1" w:styleId="2">
    <w:name w:val="样式2"/>
    <w:basedOn w:val="a"/>
    <w:link w:val="20"/>
    <w:qFormat/>
    <w:rsid w:val="00596B76"/>
    <w:rPr>
      <w:rFonts w:ascii="Times New Roman" w:eastAsia="Times New Roman" w:hAnsi="Times New Roman" w:cs="Times New Roman"/>
    </w:rPr>
  </w:style>
  <w:style w:type="character" w:customStyle="1" w:styleId="20">
    <w:name w:val="样式2 字符"/>
    <w:basedOn w:val="a0"/>
    <w:link w:val="2"/>
    <w:rsid w:val="00596B76"/>
    <w:rPr>
      <w:rFonts w:ascii="Times New Roman" w:eastAsia="Times New Roman" w:hAnsi="Times New Roman" w:cs="Times New Roman"/>
    </w:rPr>
  </w:style>
  <w:style w:type="table" w:styleId="a4">
    <w:name w:val="Table Grid"/>
    <w:basedOn w:val="a1"/>
    <w:uiPriority w:val="39"/>
    <w:rsid w:val="00371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66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666C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66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666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4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婷</dc:creator>
  <cp:keywords/>
  <dc:description/>
  <cp:lastModifiedBy>张 婷婷</cp:lastModifiedBy>
  <cp:revision>520</cp:revision>
  <dcterms:created xsi:type="dcterms:W3CDTF">2021-11-10T01:24:00Z</dcterms:created>
  <dcterms:modified xsi:type="dcterms:W3CDTF">2021-12-19T12:42:00Z</dcterms:modified>
</cp:coreProperties>
</file>